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E20E4F" w14:textId="43151E4F" w:rsidR="00321465" w:rsidRDefault="00321465" w:rsidP="00321465">
      <w:pPr>
        <w:rPr>
          <w:rFonts w:ascii="Arial" w:hAnsi="Arial" w:cs="Arial"/>
          <w:b/>
          <w:bCs/>
          <w:sz w:val="24"/>
          <w:szCs w:val="24"/>
        </w:rPr>
      </w:pPr>
      <w:r w:rsidRPr="00D51BFF">
        <w:rPr>
          <w:rFonts w:ascii="Arial" w:hAnsi="Arial" w:cs="Arial"/>
          <w:b/>
          <w:bCs/>
          <w:sz w:val="24"/>
          <w:szCs w:val="24"/>
        </w:rPr>
        <w:t>SUPPLEMENTAL MATERIAL</w:t>
      </w:r>
    </w:p>
    <w:p w14:paraId="3A4BBBD3" w14:textId="1C389C9C" w:rsidR="00321465" w:rsidRPr="00D51BFF" w:rsidRDefault="007D1027" w:rsidP="00321465">
      <w:pPr>
        <w:rPr>
          <w:rFonts w:ascii="Arial" w:hAnsi="Arial" w:cs="Arial"/>
          <w:b/>
          <w:bCs/>
          <w:sz w:val="24"/>
          <w:szCs w:val="24"/>
        </w:rPr>
      </w:pPr>
      <w:r w:rsidRPr="008159A8">
        <w:rPr>
          <w:b/>
          <w:bCs/>
          <w:noProof/>
        </w:rPr>
        <w:drawing>
          <wp:anchor distT="0" distB="0" distL="114300" distR="114300" simplePos="0" relativeHeight="251659264" behindDoc="0" locked="0" layoutInCell="1" allowOverlap="1" wp14:anchorId="019140FB" wp14:editId="41AEC3D6">
            <wp:simplePos x="0" y="0"/>
            <wp:positionH relativeFrom="column">
              <wp:posOffset>-133350</wp:posOffset>
            </wp:positionH>
            <wp:positionV relativeFrom="paragraph">
              <wp:posOffset>175895</wp:posOffset>
            </wp:positionV>
            <wp:extent cx="1971675" cy="2255520"/>
            <wp:effectExtent l="0" t="0" r="0" b="5080"/>
            <wp:wrapSquare wrapText="bothSides"/>
            <wp:docPr id="146637139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6371399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1971675" cy="22555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671604D" w14:textId="77777777" w:rsidR="00321465" w:rsidRDefault="00321465" w:rsidP="00321465">
      <w:pPr>
        <w:rPr>
          <w:rFonts w:ascii="Arial" w:hAnsi="Arial" w:cs="Arial"/>
        </w:rPr>
      </w:pPr>
    </w:p>
    <w:p w14:paraId="46882ADC" w14:textId="77777777" w:rsidR="00321465" w:rsidRDefault="00321465" w:rsidP="00321465">
      <w:pPr>
        <w:rPr>
          <w:rFonts w:ascii="Arial" w:hAnsi="Arial" w:cs="Arial"/>
        </w:rPr>
      </w:pPr>
    </w:p>
    <w:p w14:paraId="70E11F4C" w14:textId="77777777" w:rsidR="00321465" w:rsidRPr="009847E5" w:rsidRDefault="00321465" w:rsidP="00321465">
      <w:pPr>
        <w:rPr>
          <w:b/>
          <w:bCs/>
          <w:sz w:val="24"/>
          <w:szCs w:val="24"/>
        </w:rPr>
      </w:pPr>
      <w:r w:rsidRPr="009847E5">
        <w:rPr>
          <w:rFonts w:ascii="Arial" w:hAnsi="Arial" w:cs="Arial"/>
          <w:sz w:val="24"/>
          <w:szCs w:val="24"/>
        </w:rPr>
        <w:t xml:space="preserve">Figure S1. Total </w:t>
      </w:r>
      <w:proofErr w:type="spellStart"/>
      <w:r w:rsidRPr="009847E5">
        <w:rPr>
          <w:rFonts w:ascii="Arial" w:hAnsi="Arial" w:cs="Arial"/>
          <w:sz w:val="24"/>
          <w:szCs w:val="24"/>
        </w:rPr>
        <w:t>IgD</w:t>
      </w:r>
      <w:proofErr w:type="spellEnd"/>
      <w:r w:rsidRPr="009847E5">
        <w:rPr>
          <w:rFonts w:ascii="Arial" w:hAnsi="Arial" w:cs="Arial"/>
          <w:sz w:val="24"/>
          <w:szCs w:val="24"/>
        </w:rPr>
        <w:t xml:space="preserve"> in a panel of Lyme disease serum (CDC). Nr of patients (prevalence) with more than 10ng </w:t>
      </w:r>
      <w:proofErr w:type="spellStart"/>
      <w:r w:rsidRPr="009847E5">
        <w:rPr>
          <w:rFonts w:ascii="Arial" w:hAnsi="Arial" w:cs="Arial"/>
          <w:sz w:val="24"/>
          <w:szCs w:val="24"/>
        </w:rPr>
        <w:t>IgD</w:t>
      </w:r>
      <w:proofErr w:type="spellEnd"/>
      <w:r w:rsidRPr="009847E5">
        <w:rPr>
          <w:rFonts w:ascii="Arial" w:hAnsi="Arial" w:cs="Arial"/>
          <w:sz w:val="24"/>
          <w:szCs w:val="24"/>
        </w:rPr>
        <w:t xml:space="preserve">/mL of serum: n=5 Healthy, n=25 Early Lyme, n= 10 Late Lyme. </w:t>
      </w:r>
    </w:p>
    <w:p w14:paraId="077A9D99" w14:textId="77777777" w:rsidR="00321465" w:rsidRDefault="00321465" w:rsidP="0032146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14:paraId="05FCBB25" w14:textId="77777777" w:rsidR="00321465" w:rsidRDefault="00321465" w:rsidP="0032146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14:paraId="4BA435A2" w14:textId="77777777" w:rsidR="00321465" w:rsidRDefault="00321465" w:rsidP="00321465">
      <w:pPr>
        <w:autoSpaceDE w:val="0"/>
        <w:autoSpaceDN w:val="0"/>
        <w:adjustRightInd w:val="0"/>
        <w:spacing w:after="0" w:line="480" w:lineRule="auto"/>
      </w:pPr>
    </w:p>
    <w:p w14:paraId="396DCC59" w14:textId="77777777" w:rsidR="009847E5" w:rsidRDefault="009847E5" w:rsidP="00321465">
      <w:pPr>
        <w:autoSpaceDE w:val="0"/>
        <w:autoSpaceDN w:val="0"/>
        <w:adjustRightInd w:val="0"/>
        <w:spacing w:after="0" w:line="480" w:lineRule="auto"/>
      </w:pPr>
    </w:p>
    <w:tbl>
      <w:tblPr>
        <w:tblW w:w="6200" w:type="dxa"/>
        <w:tblLook w:val="04A0" w:firstRow="1" w:lastRow="0" w:firstColumn="1" w:lastColumn="0" w:noHBand="0" w:noVBand="1"/>
      </w:tblPr>
      <w:tblGrid>
        <w:gridCol w:w="1795"/>
        <w:gridCol w:w="1285"/>
        <w:gridCol w:w="1660"/>
        <w:gridCol w:w="728"/>
        <w:gridCol w:w="732"/>
      </w:tblGrid>
      <w:tr w:rsidR="00321465" w:rsidRPr="00BB1983" w14:paraId="274CB420" w14:textId="77777777" w:rsidTr="00C81D0D">
        <w:trPr>
          <w:trHeight w:val="288"/>
        </w:trPr>
        <w:tc>
          <w:tcPr>
            <w:tcW w:w="620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A74B8" w14:textId="77777777" w:rsidR="00321465" w:rsidRPr="00BB1983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able S1: </w:t>
            </w:r>
            <w:r w:rsidRPr="00BB1983">
              <w:rPr>
                <w:rFonts w:ascii="Calibri" w:eastAsia="Times New Roman" w:hAnsi="Calibri" w:cs="Calibri"/>
                <w:b/>
                <w:bCs/>
                <w:color w:val="000000"/>
              </w:rPr>
              <w:t>Overall Performance: All Cases vs. Controls</w:t>
            </w:r>
          </w:p>
        </w:tc>
      </w:tr>
      <w:tr w:rsidR="00321465" w:rsidRPr="00BB1983" w14:paraId="401D6265" w14:textId="77777777" w:rsidTr="00C81D0D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6FE13" w14:textId="77777777" w:rsidR="00321465" w:rsidRPr="00BB1983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1983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odel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DFF8F" w14:textId="77777777" w:rsidR="00321465" w:rsidRPr="00BB1983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1983">
              <w:rPr>
                <w:rFonts w:ascii="Calibri" w:eastAsia="Times New Roman" w:hAnsi="Calibri" w:cs="Calibri"/>
                <w:b/>
                <w:bCs/>
                <w:color w:val="000000"/>
              </w:rPr>
              <w:t>Sensitivity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1F6EC" w14:textId="77777777" w:rsidR="00321465" w:rsidRPr="00BB1983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1983">
              <w:rPr>
                <w:rFonts w:ascii="Calibri" w:eastAsia="Times New Roman" w:hAnsi="Calibri" w:cs="Calibri"/>
                <w:b/>
                <w:bCs/>
                <w:color w:val="000000"/>
              </w:rPr>
              <w:t>Specificity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9AC41B" w14:textId="77777777" w:rsidR="00321465" w:rsidRPr="00BB1983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1983">
              <w:rPr>
                <w:rFonts w:ascii="Calibri" w:eastAsia="Times New Roman" w:hAnsi="Calibri" w:cs="Calibri"/>
                <w:b/>
                <w:bCs/>
                <w:color w:val="000000"/>
              </w:rPr>
              <w:t>PPV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209C4" w14:textId="77777777" w:rsidR="00321465" w:rsidRPr="00BB1983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BB1983">
              <w:rPr>
                <w:rFonts w:ascii="Calibri" w:eastAsia="Times New Roman" w:hAnsi="Calibri" w:cs="Calibri"/>
                <w:b/>
                <w:bCs/>
                <w:color w:val="000000"/>
              </w:rPr>
              <w:t>NPV</w:t>
            </w:r>
          </w:p>
        </w:tc>
      </w:tr>
      <w:tr w:rsidR="00321465" w:rsidRPr="00BB1983" w14:paraId="3BEB4E53" w14:textId="77777777" w:rsidTr="00C81D0D">
        <w:trPr>
          <w:trHeight w:val="288"/>
        </w:trPr>
        <w:tc>
          <w:tcPr>
            <w:tcW w:w="17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548D64" w14:textId="77777777" w:rsidR="00321465" w:rsidRPr="00BB1983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1983">
              <w:rPr>
                <w:rFonts w:ascii="Calibri" w:eastAsia="Times New Roman" w:hAnsi="Calibri" w:cs="Calibri"/>
                <w:color w:val="000000"/>
              </w:rPr>
              <w:t>M</w:t>
            </w:r>
            <w:r>
              <w:rPr>
                <w:rFonts w:ascii="Calibri" w:eastAsia="Times New Roman" w:hAnsi="Calibri" w:cs="Calibri"/>
                <w:color w:val="000000"/>
              </w:rPr>
              <w:t>ultinomial Reg.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100DB" w14:textId="77777777" w:rsidR="00321465" w:rsidRPr="00BB1983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983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4AAEFE" w14:textId="77777777" w:rsidR="00321465" w:rsidRPr="00BB1983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983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83386" w14:textId="77777777" w:rsidR="00321465" w:rsidRPr="00BB1983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983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4D48B5" w14:textId="77777777" w:rsidR="00321465" w:rsidRPr="00BB1983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983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</w:tr>
      <w:tr w:rsidR="00321465" w:rsidRPr="00BB1983" w14:paraId="2C70EC4D" w14:textId="77777777" w:rsidTr="00C81D0D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28A8AF" w14:textId="77777777" w:rsidR="00321465" w:rsidRPr="00BB1983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glmnet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C15F2" w14:textId="77777777" w:rsidR="00321465" w:rsidRPr="00BB1983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983">
              <w:rPr>
                <w:rFonts w:ascii="Calibri" w:eastAsia="Times New Roman" w:hAnsi="Calibri" w:cs="Calibri"/>
                <w:color w:val="000000"/>
              </w:rPr>
              <w:t>0.70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42AC9F" w14:textId="77777777" w:rsidR="00321465" w:rsidRPr="00BB1983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983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52315" w14:textId="77777777" w:rsidR="00321465" w:rsidRPr="00BB1983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983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FB5DE" w14:textId="77777777" w:rsidR="00321465" w:rsidRPr="00BB1983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983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</w:tr>
      <w:tr w:rsidR="00321465" w:rsidRPr="00BB1983" w14:paraId="65ACC24C" w14:textId="77777777" w:rsidTr="00C81D0D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619F9" w14:textId="77777777" w:rsidR="00321465" w:rsidRPr="00BB1983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>
              <w:rPr>
                <w:rFonts w:ascii="Calibri" w:eastAsia="Times New Roman" w:hAnsi="Calibri" w:cs="Calibri"/>
                <w:color w:val="000000"/>
              </w:rPr>
              <w:t>xgboost</w:t>
            </w:r>
            <w:proofErr w:type="spellEnd"/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BF0A52" w14:textId="77777777" w:rsidR="00321465" w:rsidRPr="00BB1983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983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FBD3B8" w14:textId="77777777" w:rsidR="00321465" w:rsidRPr="00BB1983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983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601DA" w14:textId="77777777" w:rsidR="00321465" w:rsidRPr="00BB1983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983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B1D106" w14:textId="77777777" w:rsidR="00321465" w:rsidRPr="00BB1983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983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</w:tr>
      <w:tr w:rsidR="00321465" w:rsidRPr="00BB1983" w14:paraId="50E22999" w14:textId="77777777" w:rsidTr="00C81D0D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6C5C3" w14:textId="77777777" w:rsidR="00321465" w:rsidRPr="00BB1983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B1983">
              <w:rPr>
                <w:rFonts w:ascii="Calibri" w:eastAsia="Times New Roman" w:hAnsi="Calibri" w:cs="Calibri"/>
                <w:color w:val="000000"/>
              </w:rPr>
              <w:t>SVM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FD8FC0" w14:textId="77777777" w:rsidR="00321465" w:rsidRPr="00BB1983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983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07E49" w14:textId="77777777" w:rsidR="00321465" w:rsidRPr="00BB1983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983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797F94" w14:textId="77777777" w:rsidR="00321465" w:rsidRPr="00BB1983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983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0080F" w14:textId="77777777" w:rsidR="00321465" w:rsidRPr="00BB1983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983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</w:tr>
      <w:tr w:rsidR="00321465" w:rsidRPr="00BB1983" w14:paraId="48655E7A" w14:textId="77777777" w:rsidTr="00C81D0D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2C00E" w14:textId="77777777" w:rsidR="00321465" w:rsidRPr="00BB1983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ingle tree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6E9B06" w14:textId="77777777" w:rsidR="00321465" w:rsidRPr="00BB1983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983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3E0906" w14:textId="77777777" w:rsidR="00321465" w:rsidRPr="00BB1983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983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ED0ED6" w14:textId="77777777" w:rsidR="00321465" w:rsidRPr="00BB1983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983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EF18D" w14:textId="77777777" w:rsidR="00321465" w:rsidRPr="00BB1983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983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</w:tr>
      <w:tr w:rsidR="00321465" w:rsidRPr="00BB1983" w14:paraId="5D365C7D" w14:textId="77777777" w:rsidTr="00C81D0D">
        <w:trPr>
          <w:trHeight w:val="288"/>
        </w:trPr>
        <w:tc>
          <w:tcPr>
            <w:tcW w:w="17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64742" w14:textId="77777777" w:rsidR="00321465" w:rsidRPr="00BB1983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Random Forest</w:t>
            </w:r>
          </w:p>
        </w:tc>
        <w:tc>
          <w:tcPr>
            <w:tcW w:w="12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48A01E" w14:textId="77777777" w:rsidR="00321465" w:rsidRPr="00BB1983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983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38387" w14:textId="77777777" w:rsidR="00321465" w:rsidRPr="00BB1983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983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9A9B6" w14:textId="77777777" w:rsidR="00321465" w:rsidRPr="00BB1983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983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7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07286" w14:textId="77777777" w:rsidR="00321465" w:rsidRPr="00BB1983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BB1983">
              <w:rPr>
                <w:rFonts w:ascii="Calibri" w:eastAsia="Times New Roman" w:hAnsi="Calibri" w:cs="Calibri"/>
                <w:color w:val="000000"/>
              </w:rPr>
              <w:t>0.82</w:t>
            </w:r>
          </w:p>
        </w:tc>
      </w:tr>
    </w:tbl>
    <w:p w14:paraId="38208C57" w14:textId="0BB46F40" w:rsidR="009847E5" w:rsidRPr="002A0D1C" w:rsidRDefault="009847E5" w:rsidP="009847E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color w:val="000000" w:themeColor="text1"/>
          <w:sz w:val="24"/>
          <w:szCs w:val="24"/>
        </w:rPr>
      </w:pPr>
      <w:r w:rsidRPr="002A0D1C">
        <w:rPr>
          <w:rFonts w:ascii="Arial" w:hAnsi="Arial" w:cs="Arial"/>
          <w:color w:val="000000" w:themeColor="text1"/>
          <w:sz w:val="24"/>
          <w:szCs w:val="24"/>
        </w:rPr>
        <w:t xml:space="preserve">Legend: Multinomial Reg, multinomial regression; </w:t>
      </w:r>
      <w:proofErr w:type="spellStart"/>
      <w:r w:rsidRPr="002A0D1C">
        <w:rPr>
          <w:rFonts w:ascii="Arial" w:hAnsi="Arial" w:cs="Arial"/>
          <w:color w:val="000000" w:themeColor="text1"/>
          <w:sz w:val="24"/>
          <w:szCs w:val="24"/>
        </w:rPr>
        <w:t>glmnet</w:t>
      </w:r>
      <w:proofErr w:type="spellEnd"/>
      <w:r w:rsidRPr="002A0D1C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r w:rsidR="002A0D1C" w:rsidRPr="002A0D1C">
        <w:rPr>
          <w:rFonts w:ascii="Arial" w:hAnsi="Arial" w:cs="Arial"/>
          <w:color w:val="000000" w:themeColor="text1"/>
          <w:sz w:val="24"/>
          <w:szCs w:val="24"/>
        </w:rPr>
        <w:t>penalized multinomial regression model</w:t>
      </w:r>
      <w:r w:rsidRPr="002A0D1C">
        <w:rPr>
          <w:rFonts w:ascii="Arial" w:hAnsi="Arial" w:cs="Arial"/>
          <w:color w:val="000000" w:themeColor="text1"/>
          <w:sz w:val="24"/>
          <w:szCs w:val="24"/>
        </w:rPr>
        <w:t xml:space="preserve">; </w:t>
      </w:r>
      <w:proofErr w:type="spellStart"/>
      <w:r w:rsidRPr="002A0D1C">
        <w:rPr>
          <w:rFonts w:ascii="Arial" w:hAnsi="Arial" w:cs="Arial"/>
          <w:color w:val="000000" w:themeColor="text1"/>
          <w:sz w:val="24"/>
          <w:szCs w:val="24"/>
        </w:rPr>
        <w:t>xgboost</w:t>
      </w:r>
      <w:proofErr w:type="spellEnd"/>
      <w:r w:rsidRPr="002A0D1C">
        <w:rPr>
          <w:rFonts w:ascii="Arial" w:hAnsi="Arial" w:cs="Arial"/>
          <w:color w:val="000000" w:themeColor="text1"/>
          <w:sz w:val="24"/>
          <w:szCs w:val="24"/>
        </w:rPr>
        <w:t xml:space="preserve">, </w:t>
      </w:r>
      <w:r w:rsidR="002A0D1C" w:rsidRPr="002A0D1C">
        <w:rPr>
          <w:rFonts w:ascii="Arial" w:hAnsi="Arial" w:cs="Arial"/>
          <w:color w:val="000000" w:themeColor="text1"/>
          <w:sz w:val="24"/>
          <w:szCs w:val="24"/>
        </w:rPr>
        <w:t>gradient boosted tree model</w:t>
      </w:r>
      <w:r w:rsidRPr="002A0D1C">
        <w:rPr>
          <w:rFonts w:ascii="Arial" w:hAnsi="Arial" w:cs="Arial"/>
          <w:color w:val="000000" w:themeColor="text1"/>
          <w:sz w:val="24"/>
          <w:szCs w:val="24"/>
        </w:rPr>
        <w:t xml:space="preserve">; SVM, </w:t>
      </w:r>
      <w:r w:rsidR="002A0D1C" w:rsidRPr="002A0D1C">
        <w:rPr>
          <w:rFonts w:ascii="Arial" w:hAnsi="Arial" w:cs="Arial"/>
          <w:color w:val="000000" w:themeColor="text1"/>
          <w:sz w:val="24"/>
          <w:szCs w:val="24"/>
        </w:rPr>
        <w:t>support vector machine model</w:t>
      </w:r>
      <w:r w:rsidRPr="002A0D1C">
        <w:rPr>
          <w:rFonts w:ascii="Arial" w:hAnsi="Arial" w:cs="Arial"/>
          <w:color w:val="000000" w:themeColor="text1"/>
          <w:sz w:val="24"/>
          <w:szCs w:val="24"/>
        </w:rPr>
        <w:t>;</w:t>
      </w:r>
      <w:r w:rsidR="002A0D1C" w:rsidRPr="002A0D1C">
        <w:rPr>
          <w:rFonts w:ascii="Arial" w:hAnsi="Arial" w:cs="Arial"/>
          <w:color w:val="000000" w:themeColor="text1"/>
          <w:sz w:val="24"/>
          <w:szCs w:val="24"/>
        </w:rPr>
        <w:t xml:space="preserve"> </w:t>
      </w:r>
      <w:r w:rsidRPr="002A0D1C">
        <w:rPr>
          <w:rFonts w:ascii="Arial" w:hAnsi="Arial" w:cs="Arial"/>
          <w:color w:val="000000" w:themeColor="text1"/>
          <w:sz w:val="24"/>
          <w:szCs w:val="24"/>
        </w:rPr>
        <w:t>PPV, positive Predictive Value; NPV, Negative Predictive Value</w:t>
      </w:r>
    </w:p>
    <w:p w14:paraId="5224B477" w14:textId="77777777" w:rsidR="009847E5" w:rsidRDefault="009847E5" w:rsidP="009847E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p w14:paraId="3FFB2B06" w14:textId="77777777" w:rsidR="009847E5" w:rsidRDefault="009847E5" w:rsidP="009847E5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sz w:val="24"/>
          <w:szCs w:val="24"/>
        </w:rPr>
      </w:pPr>
    </w:p>
    <w:tbl>
      <w:tblPr>
        <w:tblW w:w="8185" w:type="dxa"/>
        <w:tblLook w:val="04A0" w:firstRow="1" w:lastRow="0" w:firstColumn="1" w:lastColumn="0" w:noHBand="0" w:noVBand="1"/>
      </w:tblPr>
      <w:tblGrid>
        <w:gridCol w:w="1975"/>
        <w:gridCol w:w="1033"/>
        <w:gridCol w:w="1491"/>
        <w:gridCol w:w="1256"/>
        <w:gridCol w:w="1350"/>
        <w:gridCol w:w="1080"/>
      </w:tblGrid>
      <w:tr w:rsidR="00321465" w:rsidRPr="00FF759F" w14:paraId="7DD078F1" w14:textId="77777777" w:rsidTr="00321465">
        <w:trPr>
          <w:trHeight w:val="300"/>
        </w:trPr>
        <w:tc>
          <w:tcPr>
            <w:tcW w:w="818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A92A82" w14:textId="77777777" w:rsidR="00321465" w:rsidRPr="00FF759F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759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2</w:t>
            </w:r>
            <w:r w:rsidRPr="00FF759F">
              <w:rPr>
                <w:rFonts w:ascii="Calibri" w:eastAsia="Times New Roman" w:hAnsi="Calibri" w:cs="Calibri"/>
                <w:b/>
                <w:bCs/>
                <w:color w:val="000000"/>
              </w:rPr>
              <w:t>: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IgA1</w:t>
            </w:r>
            <w:r w:rsidRPr="00FF759F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Pairwise Wilcoxon Rank Sum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p-values</w:t>
            </w:r>
          </w:p>
        </w:tc>
      </w:tr>
      <w:tr w:rsidR="00321465" w:rsidRPr="00FF759F" w14:paraId="7425E61E" w14:textId="77777777" w:rsidTr="00321465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CACD6" w14:textId="77777777" w:rsidR="00321465" w:rsidRPr="00FF759F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759F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3F6E2C" w14:textId="77777777" w:rsidR="00321465" w:rsidRPr="00FF759F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ontrol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E4C79" w14:textId="77777777" w:rsidR="00321465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arly </w:t>
            </w:r>
          </w:p>
          <w:p w14:paraId="6272856B" w14:textId="5526A80D" w:rsidR="00321465" w:rsidRPr="00FF759F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onvalescent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54864" w14:textId="77777777" w:rsidR="00321465" w:rsidRPr="00FF759F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arly Acute &gt; 1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o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66FB18" w14:textId="77777777" w:rsidR="00321465" w:rsidRPr="00FF759F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arly Acute &lt; 1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BAE99" w14:textId="77777777" w:rsidR="00321465" w:rsidRPr="00FF759F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LA</w:t>
            </w:r>
          </w:p>
        </w:tc>
      </w:tr>
      <w:tr w:rsidR="00321465" w:rsidRPr="00FF759F" w14:paraId="3B3E5275" w14:textId="77777777" w:rsidTr="00321465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9F220" w14:textId="77777777" w:rsidR="00321465" w:rsidRPr="00FF759F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arly Convalescent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CA9EC0" w14:textId="77777777" w:rsidR="00321465" w:rsidRPr="00FF759F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59F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38FF98" w14:textId="77777777" w:rsidR="00321465" w:rsidRPr="00FF759F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59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B24DE0" w14:textId="77777777" w:rsidR="00321465" w:rsidRPr="00FF759F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59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62542D" w14:textId="77777777" w:rsidR="00321465" w:rsidRPr="00FF759F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59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443F55" w14:textId="77777777" w:rsidR="00321465" w:rsidRPr="00FF759F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59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21465" w:rsidRPr="00FF759F" w14:paraId="1BD067B0" w14:textId="77777777" w:rsidTr="00321465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E1D48" w14:textId="77777777" w:rsidR="00321465" w:rsidRPr="00FF759F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arly Acute &gt; 1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o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637A3" w14:textId="77777777" w:rsidR="00321465" w:rsidRPr="00FF759F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59F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131F1" w14:textId="77777777" w:rsidR="00321465" w:rsidRPr="00FF759F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59F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5E090" w14:textId="77777777" w:rsidR="00321465" w:rsidRPr="00FF759F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59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4D172" w14:textId="77777777" w:rsidR="00321465" w:rsidRPr="00FF759F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59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3FA27" w14:textId="77777777" w:rsidR="00321465" w:rsidRPr="00FF759F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59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21465" w:rsidRPr="00FF759F" w14:paraId="78A24AA2" w14:textId="77777777" w:rsidTr="00321465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68349" w14:textId="77777777" w:rsidR="00321465" w:rsidRPr="00FF759F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arly Acute &lt; 1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o</w:t>
            </w:r>
            <w:proofErr w:type="spellEnd"/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751C6" w14:textId="77777777" w:rsidR="00321465" w:rsidRPr="00FF759F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59F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58F2FE" w14:textId="77777777" w:rsidR="00321465" w:rsidRPr="00FF759F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59F">
              <w:rPr>
                <w:rFonts w:ascii="Calibri" w:eastAsia="Times New Roman" w:hAnsi="Calibri" w:cs="Calibri"/>
                <w:color w:val="000000"/>
              </w:rPr>
              <w:t>0.0021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EE0DA" w14:textId="77777777" w:rsidR="00321465" w:rsidRPr="00FF759F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59F">
              <w:rPr>
                <w:rFonts w:ascii="Calibri" w:eastAsia="Times New Roman" w:hAnsi="Calibri" w:cs="Calibri"/>
                <w:color w:val="000000"/>
              </w:rPr>
              <w:t>0.4748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4D83A" w14:textId="77777777" w:rsidR="00321465" w:rsidRPr="00FF759F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59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7D20E" w14:textId="77777777" w:rsidR="00321465" w:rsidRPr="00FF759F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59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21465" w:rsidRPr="00FF759F" w14:paraId="2C272FAF" w14:textId="77777777" w:rsidTr="00321465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162A1B" w14:textId="77777777" w:rsidR="00321465" w:rsidRPr="00FF759F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759F">
              <w:rPr>
                <w:rFonts w:ascii="Calibri" w:eastAsia="Times New Roman" w:hAnsi="Calibri" w:cs="Calibri"/>
                <w:b/>
                <w:bCs/>
                <w:color w:val="000000"/>
              </w:rPr>
              <w:t>LA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5A0E06" w14:textId="77777777" w:rsidR="00321465" w:rsidRPr="00FF759F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59F">
              <w:rPr>
                <w:rFonts w:ascii="Calibri" w:eastAsia="Times New Roman" w:hAnsi="Calibri" w:cs="Calibri"/>
                <w:color w:val="000000"/>
              </w:rPr>
              <w:t>0.0099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8C935" w14:textId="77777777" w:rsidR="00321465" w:rsidRPr="00FF759F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59F">
              <w:rPr>
                <w:rFonts w:ascii="Calibri" w:eastAsia="Times New Roman" w:hAnsi="Calibri" w:cs="Calibri"/>
                <w:color w:val="000000"/>
              </w:rPr>
              <w:t>0.685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BC59A" w14:textId="77777777" w:rsidR="00321465" w:rsidRPr="00FF759F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59F">
              <w:rPr>
                <w:rFonts w:ascii="Calibri" w:eastAsia="Times New Roman" w:hAnsi="Calibri" w:cs="Calibri"/>
                <w:color w:val="000000"/>
              </w:rPr>
              <w:t>0.0005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C88C80" w14:textId="77777777" w:rsidR="00321465" w:rsidRPr="00FF759F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59F">
              <w:rPr>
                <w:rFonts w:ascii="Calibri" w:eastAsia="Times New Roman" w:hAnsi="Calibri" w:cs="Calibri"/>
                <w:color w:val="000000"/>
              </w:rPr>
              <w:t>0.00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2BF06" w14:textId="77777777" w:rsidR="00321465" w:rsidRPr="00FF759F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59F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21465" w:rsidRPr="00FF759F" w14:paraId="7A5BBEC2" w14:textId="77777777" w:rsidTr="00321465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D12A1" w14:textId="77777777" w:rsidR="00321465" w:rsidRPr="00FF759F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F759F">
              <w:rPr>
                <w:rFonts w:ascii="Calibri" w:eastAsia="Times New Roman" w:hAnsi="Calibri" w:cs="Calibri"/>
                <w:b/>
                <w:bCs/>
                <w:color w:val="000000"/>
              </w:rPr>
              <w:t>PTLDS</w:t>
            </w:r>
          </w:p>
        </w:tc>
        <w:tc>
          <w:tcPr>
            <w:tcW w:w="10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A0A452" w14:textId="77777777" w:rsidR="00321465" w:rsidRPr="00FF759F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59F">
              <w:rPr>
                <w:rFonts w:ascii="Calibri" w:eastAsia="Times New Roman" w:hAnsi="Calibri" w:cs="Calibri"/>
                <w:color w:val="000000"/>
              </w:rPr>
              <w:t>0.0023</w:t>
            </w:r>
          </w:p>
        </w:tc>
        <w:tc>
          <w:tcPr>
            <w:tcW w:w="14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CC51E" w14:textId="77777777" w:rsidR="00321465" w:rsidRPr="00FF759F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59F">
              <w:rPr>
                <w:rFonts w:ascii="Calibri" w:eastAsia="Times New Roman" w:hAnsi="Calibri" w:cs="Calibri"/>
                <w:color w:val="000000"/>
              </w:rPr>
              <w:t>0.5904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2D5F5" w14:textId="77777777" w:rsidR="00321465" w:rsidRPr="00FF759F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59F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C6EB7A" w14:textId="77777777" w:rsidR="00321465" w:rsidRPr="00FF759F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59F">
              <w:rPr>
                <w:rFonts w:ascii="Calibri" w:eastAsia="Times New Roman" w:hAnsi="Calibri" w:cs="Calibri"/>
                <w:color w:val="000000"/>
              </w:rPr>
              <w:t>0.000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46823" w14:textId="77777777" w:rsidR="00321465" w:rsidRPr="00FF759F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F759F">
              <w:rPr>
                <w:rFonts w:ascii="Calibri" w:eastAsia="Times New Roman" w:hAnsi="Calibri" w:cs="Calibri"/>
                <w:color w:val="000000"/>
              </w:rPr>
              <w:t>0.9515</w:t>
            </w:r>
          </w:p>
        </w:tc>
      </w:tr>
    </w:tbl>
    <w:p w14:paraId="71CBD39D" w14:textId="77777777" w:rsidR="009847E5" w:rsidRDefault="009847E5" w:rsidP="009847E5">
      <w:pPr>
        <w:autoSpaceDE w:val="0"/>
        <w:autoSpaceDN w:val="0"/>
        <w:adjustRightInd w:val="0"/>
        <w:spacing w:after="0" w:line="480" w:lineRule="auto"/>
      </w:pPr>
      <w:r>
        <w:t xml:space="preserve">Legend: LA, Lyme Arthritis; PTLDS, Post Treatment Lyme Disease Syndrome; </w:t>
      </w:r>
      <w:proofErr w:type="spellStart"/>
      <w:r>
        <w:t>mo</w:t>
      </w:r>
      <w:proofErr w:type="spellEnd"/>
      <w:r>
        <w:t>, month</w:t>
      </w:r>
    </w:p>
    <w:p w14:paraId="2CB21396" w14:textId="77777777" w:rsidR="00321465" w:rsidRDefault="00321465" w:rsidP="0032146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p w14:paraId="36529917" w14:textId="77777777" w:rsidR="009847E5" w:rsidRDefault="009847E5" w:rsidP="00321465">
      <w:pPr>
        <w:autoSpaceDE w:val="0"/>
        <w:autoSpaceDN w:val="0"/>
        <w:adjustRightInd w:val="0"/>
        <w:spacing w:after="0" w:line="480" w:lineRule="auto"/>
        <w:rPr>
          <w:rFonts w:ascii="Arial" w:hAnsi="Arial" w:cs="Arial"/>
          <w:sz w:val="24"/>
          <w:szCs w:val="24"/>
        </w:rPr>
      </w:pPr>
    </w:p>
    <w:tbl>
      <w:tblPr>
        <w:tblW w:w="8185" w:type="dxa"/>
        <w:tblLook w:val="04A0" w:firstRow="1" w:lastRow="0" w:firstColumn="1" w:lastColumn="0" w:noHBand="0" w:noVBand="1"/>
      </w:tblPr>
      <w:tblGrid>
        <w:gridCol w:w="1975"/>
        <w:gridCol w:w="1080"/>
        <w:gridCol w:w="1440"/>
        <w:gridCol w:w="1260"/>
        <w:gridCol w:w="1350"/>
        <w:gridCol w:w="1080"/>
      </w:tblGrid>
      <w:tr w:rsidR="00321465" w:rsidRPr="003C3D80" w14:paraId="6F0322CB" w14:textId="77777777" w:rsidTr="00321465">
        <w:trPr>
          <w:trHeight w:val="300"/>
        </w:trPr>
        <w:tc>
          <w:tcPr>
            <w:tcW w:w="818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625C0" w14:textId="77777777" w:rsidR="00321465" w:rsidRPr="003C3D80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3D80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 xml:space="preserve">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3</w:t>
            </w:r>
            <w:r w:rsidRPr="003C3D80">
              <w:rPr>
                <w:rFonts w:ascii="Calibri" w:eastAsia="Times New Roman" w:hAnsi="Calibri" w:cs="Calibri"/>
                <w:b/>
                <w:bCs/>
                <w:color w:val="000000"/>
              </w:rPr>
              <w:t>: IgG1 Pairwise Wilcoxon Rank Sum p-values</w:t>
            </w:r>
          </w:p>
        </w:tc>
      </w:tr>
      <w:tr w:rsidR="00321465" w:rsidRPr="003C3D80" w14:paraId="6A168A03" w14:textId="77777777" w:rsidTr="00321465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AC319" w14:textId="77777777" w:rsidR="00321465" w:rsidRPr="003C3D80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3D80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B91F0" w14:textId="77777777" w:rsidR="00321465" w:rsidRPr="003C3D80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ontrol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0BD366" w14:textId="77777777" w:rsidR="00321465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arly </w:t>
            </w:r>
          </w:p>
          <w:p w14:paraId="481A87B1" w14:textId="4431DA79" w:rsidR="00321465" w:rsidRPr="003C3D80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onvalesc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D47388" w14:textId="77777777" w:rsidR="00321465" w:rsidRPr="003C3D80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arly Acute &gt; 1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o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610744" w14:textId="77777777" w:rsidR="00321465" w:rsidRPr="003C3D80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arly Acute &lt; 1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093E5" w14:textId="77777777" w:rsidR="00321465" w:rsidRPr="003C3D80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3D80">
              <w:rPr>
                <w:rFonts w:ascii="Calibri" w:eastAsia="Times New Roman" w:hAnsi="Calibri" w:cs="Calibri"/>
                <w:b/>
                <w:bCs/>
                <w:color w:val="000000"/>
              </w:rPr>
              <w:t>LA</w:t>
            </w:r>
          </w:p>
        </w:tc>
      </w:tr>
      <w:tr w:rsidR="00321465" w:rsidRPr="003C3D80" w14:paraId="7E8F0806" w14:textId="77777777" w:rsidTr="00321465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97C6A" w14:textId="4D9A8F65" w:rsidR="00321465" w:rsidRPr="003C3D80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arly Conv</w:t>
            </w:r>
            <w:r w:rsidR="0040094B">
              <w:rPr>
                <w:rFonts w:ascii="Calibri" w:eastAsia="Times New Roman" w:hAnsi="Calibri" w:cs="Calibri"/>
                <w:b/>
                <w:bCs/>
                <w:color w:val="000000"/>
              </w:rPr>
              <w:t>alesc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E6DADA" w14:textId="77777777" w:rsidR="00321465" w:rsidRPr="003C3D80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3D80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6D035" w14:textId="77777777" w:rsidR="00321465" w:rsidRPr="003C3D80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3D8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4E7A7E" w14:textId="77777777" w:rsidR="00321465" w:rsidRPr="003C3D80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3D8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BDE335" w14:textId="77777777" w:rsidR="00321465" w:rsidRPr="003C3D80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3D8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21AE8" w14:textId="77777777" w:rsidR="00321465" w:rsidRPr="003C3D80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3D8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21465" w:rsidRPr="003C3D80" w14:paraId="4334AD5D" w14:textId="77777777" w:rsidTr="00321465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3D4E6" w14:textId="77777777" w:rsidR="00321465" w:rsidRPr="003C3D80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arly Acute &gt; 1m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B6C2B" w14:textId="77777777" w:rsidR="00321465" w:rsidRPr="003C3D80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3D80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1AE0C" w14:textId="77777777" w:rsidR="00321465" w:rsidRPr="003C3D80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3D80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AEE917" w14:textId="77777777" w:rsidR="00321465" w:rsidRPr="003C3D80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3D8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30CC07" w14:textId="77777777" w:rsidR="00321465" w:rsidRPr="003C3D80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3D8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01CFB" w14:textId="77777777" w:rsidR="00321465" w:rsidRPr="003C3D80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3D8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21465" w:rsidRPr="003C3D80" w14:paraId="0B039E4A" w14:textId="77777777" w:rsidTr="00321465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B9D01" w14:textId="77777777" w:rsidR="00321465" w:rsidRPr="003C3D80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arly Acute &lt; 1mo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30F80" w14:textId="77777777" w:rsidR="00321465" w:rsidRPr="003C3D80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3D80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656B3" w14:textId="77777777" w:rsidR="00321465" w:rsidRPr="003C3D80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3D80">
              <w:rPr>
                <w:rFonts w:ascii="Calibri" w:eastAsia="Times New Roman" w:hAnsi="Calibri" w:cs="Calibri"/>
                <w:color w:val="000000"/>
              </w:rPr>
              <w:t>0.955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8E985" w14:textId="77777777" w:rsidR="00321465" w:rsidRPr="003C3D80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3D80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035AA7" w14:textId="77777777" w:rsidR="00321465" w:rsidRPr="003C3D80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3D8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96925" w14:textId="77777777" w:rsidR="00321465" w:rsidRPr="003C3D80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3D8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21465" w:rsidRPr="003C3D80" w14:paraId="4E4017C8" w14:textId="77777777" w:rsidTr="00321465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C3B4D" w14:textId="77777777" w:rsidR="00321465" w:rsidRPr="003C3D80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3D80">
              <w:rPr>
                <w:rFonts w:ascii="Calibri" w:eastAsia="Times New Roman" w:hAnsi="Calibri" w:cs="Calibri"/>
                <w:b/>
                <w:bCs/>
                <w:color w:val="000000"/>
              </w:rPr>
              <w:t>L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BB837" w14:textId="77777777" w:rsidR="00321465" w:rsidRPr="003C3D80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3D80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36D526" w14:textId="77777777" w:rsidR="00321465" w:rsidRPr="003C3D80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3D80">
              <w:rPr>
                <w:rFonts w:ascii="Calibri" w:eastAsia="Times New Roman" w:hAnsi="Calibri" w:cs="Calibri"/>
                <w:color w:val="000000"/>
              </w:rPr>
              <w:t>0.075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BCB01" w14:textId="77777777" w:rsidR="00321465" w:rsidRPr="003C3D80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3D80">
              <w:rPr>
                <w:rFonts w:ascii="Calibri" w:eastAsia="Times New Roman" w:hAnsi="Calibri" w:cs="Calibri"/>
                <w:color w:val="000000"/>
              </w:rPr>
              <w:t>0.099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7A1AE" w14:textId="77777777" w:rsidR="00321465" w:rsidRPr="003C3D80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3D80">
              <w:rPr>
                <w:rFonts w:ascii="Calibri" w:eastAsia="Times New Roman" w:hAnsi="Calibri" w:cs="Calibri"/>
                <w:color w:val="000000"/>
              </w:rPr>
              <w:t>0.066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27285" w14:textId="77777777" w:rsidR="00321465" w:rsidRPr="003C3D80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3D80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21465" w:rsidRPr="003C3D80" w14:paraId="5B20DDC1" w14:textId="77777777" w:rsidTr="00321465">
        <w:trPr>
          <w:trHeight w:val="300"/>
        </w:trPr>
        <w:tc>
          <w:tcPr>
            <w:tcW w:w="19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D27BB" w14:textId="77777777" w:rsidR="00321465" w:rsidRPr="003C3D80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3C3D80">
              <w:rPr>
                <w:rFonts w:ascii="Calibri" w:eastAsia="Times New Roman" w:hAnsi="Calibri" w:cs="Calibri"/>
                <w:b/>
                <w:bCs/>
                <w:color w:val="000000"/>
              </w:rPr>
              <w:t>PTL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49DCC4" w14:textId="77777777" w:rsidR="00321465" w:rsidRPr="003C3D80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3D80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72F02" w14:textId="77777777" w:rsidR="00321465" w:rsidRPr="003C3D80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3D80">
              <w:rPr>
                <w:rFonts w:ascii="Calibri" w:eastAsia="Times New Roman" w:hAnsi="Calibri" w:cs="Calibri"/>
                <w:color w:val="000000"/>
              </w:rPr>
              <w:t>0.81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33777" w14:textId="77777777" w:rsidR="00321465" w:rsidRPr="003C3D80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3D80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3C4F8" w14:textId="77777777" w:rsidR="00321465" w:rsidRPr="003C3D80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3D80">
              <w:rPr>
                <w:rFonts w:ascii="Calibri" w:eastAsia="Times New Roman" w:hAnsi="Calibri" w:cs="Calibri"/>
                <w:color w:val="000000"/>
              </w:rPr>
              <w:t>0.955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1837C9" w14:textId="77777777" w:rsidR="00321465" w:rsidRPr="003C3D80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3C3D80">
              <w:rPr>
                <w:rFonts w:ascii="Calibri" w:eastAsia="Times New Roman" w:hAnsi="Calibri" w:cs="Calibri"/>
                <w:color w:val="000000"/>
              </w:rPr>
              <w:t>0.0660</w:t>
            </w:r>
          </w:p>
        </w:tc>
      </w:tr>
    </w:tbl>
    <w:p w14:paraId="16E816BF" w14:textId="19C7C9BF" w:rsidR="00321465" w:rsidRDefault="009847E5" w:rsidP="00321465">
      <w:pPr>
        <w:autoSpaceDE w:val="0"/>
        <w:autoSpaceDN w:val="0"/>
        <w:adjustRightInd w:val="0"/>
        <w:spacing w:after="0" w:line="480" w:lineRule="auto"/>
      </w:pPr>
      <w:r>
        <w:t xml:space="preserve">Legend: LA, Lyme Arthritis; PTLDS, Post Treatment Lyme Disease Syndrome; </w:t>
      </w:r>
      <w:proofErr w:type="spellStart"/>
      <w:r>
        <w:t>mo</w:t>
      </w:r>
      <w:proofErr w:type="spellEnd"/>
      <w:r>
        <w:t>, month</w:t>
      </w:r>
    </w:p>
    <w:tbl>
      <w:tblPr>
        <w:tblW w:w="8275" w:type="dxa"/>
        <w:tblLook w:val="04A0" w:firstRow="1" w:lastRow="0" w:firstColumn="1" w:lastColumn="0" w:noHBand="0" w:noVBand="1"/>
      </w:tblPr>
      <w:tblGrid>
        <w:gridCol w:w="2065"/>
        <w:gridCol w:w="1080"/>
        <w:gridCol w:w="1432"/>
        <w:gridCol w:w="1260"/>
        <w:gridCol w:w="1268"/>
        <w:gridCol w:w="1170"/>
      </w:tblGrid>
      <w:tr w:rsidR="00321465" w:rsidRPr="00FE1457" w14:paraId="5DB97314" w14:textId="77777777" w:rsidTr="0040094B">
        <w:trPr>
          <w:trHeight w:val="300"/>
        </w:trPr>
        <w:tc>
          <w:tcPr>
            <w:tcW w:w="8275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D6ADC" w14:textId="77777777" w:rsidR="00321465" w:rsidRPr="00FE1457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1457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4</w:t>
            </w:r>
            <w:r w:rsidRPr="00FE1457">
              <w:rPr>
                <w:rFonts w:ascii="Calibri" w:eastAsia="Times New Roman" w:hAnsi="Calibri" w:cs="Calibri"/>
                <w:b/>
                <w:bCs/>
                <w:color w:val="000000"/>
              </w:rPr>
              <w:t>: IgG3 Pairwise Wilcoxon Rank Sum p-values</w:t>
            </w:r>
          </w:p>
        </w:tc>
      </w:tr>
      <w:tr w:rsidR="00321465" w:rsidRPr="00FE1457" w14:paraId="67159342" w14:textId="77777777" w:rsidTr="0040094B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0BB74" w14:textId="77777777" w:rsidR="00321465" w:rsidRPr="00FE1457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1457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A42E47" w14:textId="77777777" w:rsidR="00321465" w:rsidRPr="00FE1457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ontrol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02B2B" w14:textId="77777777" w:rsidR="00321465" w:rsidRPr="00FE1457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arly Convalesc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4CE24" w14:textId="77777777" w:rsidR="00321465" w:rsidRPr="00FE1457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arly Acute &gt; 1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o</w:t>
            </w:r>
            <w:proofErr w:type="spellEnd"/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4F36C" w14:textId="77777777" w:rsidR="00321465" w:rsidRPr="00FE1457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arly Acute &lt; 1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o</w:t>
            </w:r>
            <w:proofErr w:type="spellEnd"/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B66DA" w14:textId="77777777" w:rsidR="00321465" w:rsidRPr="00FE1457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1457">
              <w:rPr>
                <w:rFonts w:ascii="Calibri" w:eastAsia="Times New Roman" w:hAnsi="Calibri" w:cs="Calibri"/>
                <w:b/>
                <w:bCs/>
                <w:color w:val="000000"/>
              </w:rPr>
              <w:t>LA</w:t>
            </w:r>
          </w:p>
        </w:tc>
      </w:tr>
      <w:tr w:rsidR="00321465" w:rsidRPr="00FE1457" w14:paraId="4DC40AEA" w14:textId="77777777" w:rsidTr="0040094B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BF318E" w14:textId="16A2F1B9" w:rsidR="00321465" w:rsidRPr="00FE1457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arly Conv</w:t>
            </w:r>
            <w:r w:rsidR="0040094B">
              <w:rPr>
                <w:rFonts w:ascii="Calibri" w:eastAsia="Times New Roman" w:hAnsi="Calibri" w:cs="Calibri"/>
                <w:b/>
                <w:bCs/>
                <w:color w:val="000000"/>
              </w:rPr>
              <w:t>alescent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CE19C" w14:textId="77777777" w:rsidR="00321465" w:rsidRPr="00FE1457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1457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81362" w14:textId="77777777" w:rsidR="00321465" w:rsidRPr="00FE1457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14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9C7E27" w14:textId="77777777" w:rsidR="00321465" w:rsidRPr="00FE1457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14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0790F" w14:textId="77777777" w:rsidR="00321465" w:rsidRPr="00FE1457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14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50F496" w14:textId="77777777" w:rsidR="00321465" w:rsidRPr="00FE1457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14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21465" w:rsidRPr="00FE1457" w14:paraId="39F623AE" w14:textId="77777777" w:rsidTr="0040094B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3867A" w14:textId="77777777" w:rsidR="00321465" w:rsidRPr="00FE1457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arly Acute &gt; 1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ADD7F" w14:textId="77777777" w:rsidR="00321465" w:rsidRPr="00FE1457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1457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02F9F" w14:textId="77777777" w:rsidR="00321465" w:rsidRPr="00FE1457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1457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FC27A" w14:textId="77777777" w:rsidR="00321465" w:rsidRPr="00FE1457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14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48263" w14:textId="77777777" w:rsidR="00321465" w:rsidRPr="00FE1457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14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ACF0D" w14:textId="77777777" w:rsidR="00321465" w:rsidRPr="00FE1457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14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21465" w:rsidRPr="00FE1457" w14:paraId="2B93E94F" w14:textId="77777777" w:rsidTr="0040094B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38ABA" w14:textId="7BD4407E" w:rsidR="00321465" w:rsidRPr="00FE1457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arly Acute &lt; 1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o</w:t>
            </w:r>
            <w:proofErr w:type="spellEnd"/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ADC41C" w14:textId="77777777" w:rsidR="00321465" w:rsidRPr="00FE1457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1457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49250A" w14:textId="77777777" w:rsidR="00321465" w:rsidRPr="00FE1457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1457">
              <w:rPr>
                <w:rFonts w:ascii="Calibri" w:eastAsia="Times New Roman" w:hAnsi="Calibri" w:cs="Calibri"/>
                <w:color w:val="000000"/>
              </w:rPr>
              <w:t>0.152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1EB352" w14:textId="77777777" w:rsidR="00321465" w:rsidRPr="00FE1457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1457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21D97" w14:textId="77777777" w:rsidR="00321465" w:rsidRPr="00FE1457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14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C60AAA" w14:textId="77777777" w:rsidR="00321465" w:rsidRPr="00FE1457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14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21465" w:rsidRPr="00FE1457" w14:paraId="4D52C291" w14:textId="77777777" w:rsidTr="0040094B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6A5576" w14:textId="77777777" w:rsidR="00321465" w:rsidRPr="00FE1457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1457">
              <w:rPr>
                <w:rFonts w:ascii="Calibri" w:eastAsia="Times New Roman" w:hAnsi="Calibri" w:cs="Calibri"/>
                <w:b/>
                <w:bCs/>
                <w:color w:val="000000"/>
              </w:rPr>
              <w:t>LA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5D80EF" w14:textId="77777777" w:rsidR="00321465" w:rsidRPr="00FE1457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1457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82E56" w14:textId="77777777" w:rsidR="00321465" w:rsidRPr="00FE1457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1457">
              <w:rPr>
                <w:rFonts w:ascii="Calibri" w:eastAsia="Times New Roman" w:hAnsi="Calibri" w:cs="Calibri"/>
                <w:color w:val="000000"/>
              </w:rPr>
              <w:t>0.237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66717" w14:textId="77777777" w:rsidR="00321465" w:rsidRPr="00FE1457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1457">
              <w:rPr>
                <w:rFonts w:ascii="Calibri" w:eastAsia="Times New Roman" w:hAnsi="Calibri" w:cs="Calibri"/>
                <w:color w:val="000000"/>
              </w:rPr>
              <w:t>0.0005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DD2FE" w14:textId="77777777" w:rsidR="00321465" w:rsidRPr="00FE1457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1457">
              <w:rPr>
                <w:rFonts w:ascii="Calibri" w:eastAsia="Times New Roman" w:hAnsi="Calibri" w:cs="Calibri"/>
                <w:color w:val="000000"/>
              </w:rPr>
              <w:t>0.8180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43ADB" w14:textId="77777777" w:rsidR="00321465" w:rsidRPr="00FE1457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1457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21465" w:rsidRPr="00FE1457" w14:paraId="0BA77B35" w14:textId="77777777" w:rsidTr="0040094B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FF1ACD" w14:textId="77777777" w:rsidR="00321465" w:rsidRPr="00FE1457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E1457">
              <w:rPr>
                <w:rFonts w:ascii="Calibri" w:eastAsia="Times New Roman" w:hAnsi="Calibri" w:cs="Calibri"/>
                <w:b/>
                <w:bCs/>
                <w:color w:val="000000"/>
              </w:rPr>
              <w:t>PTLD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B41A6B" w14:textId="77777777" w:rsidR="00321465" w:rsidRPr="00FE1457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1457">
              <w:rPr>
                <w:rFonts w:ascii="Calibri" w:eastAsia="Times New Roman" w:hAnsi="Calibri" w:cs="Calibri"/>
                <w:color w:val="000000"/>
              </w:rPr>
              <w:t>0.0278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63CBC" w14:textId="77777777" w:rsidR="00321465" w:rsidRPr="00FE1457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1457">
              <w:rPr>
                <w:rFonts w:ascii="Calibri" w:eastAsia="Times New Roman" w:hAnsi="Calibri" w:cs="Calibri"/>
                <w:color w:val="000000"/>
              </w:rPr>
              <w:t>0.0864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34C52C" w14:textId="77777777" w:rsidR="00321465" w:rsidRPr="00FE1457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1457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D10C3" w14:textId="77777777" w:rsidR="00321465" w:rsidRPr="00FE1457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1457">
              <w:rPr>
                <w:rFonts w:ascii="Calibri" w:eastAsia="Times New Roman" w:hAnsi="Calibri" w:cs="Calibri"/>
                <w:color w:val="000000"/>
              </w:rPr>
              <w:t>0.0078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8D245" w14:textId="77777777" w:rsidR="00321465" w:rsidRPr="00FE1457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E1457">
              <w:rPr>
                <w:rFonts w:ascii="Calibri" w:eastAsia="Times New Roman" w:hAnsi="Calibri" w:cs="Calibri"/>
                <w:color w:val="000000"/>
              </w:rPr>
              <w:t>0.0126</w:t>
            </w:r>
          </w:p>
        </w:tc>
      </w:tr>
    </w:tbl>
    <w:p w14:paraId="332E6770" w14:textId="20935551" w:rsidR="00321465" w:rsidRDefault="009847E5" w:rsidP="00321465">
      <w:pPr>
        <w:autoSpaceDE w:val="0"/>
        <w:autoSpaceDN w:val="0"/>
        <w:adjustRightInd w:val="0"/>
        <w:spacing w:after="0" w:line="480" w:lineRule="auto"/>
      </w:pPr>
      <w:r>
        <w:t xml:space="preserve">Legend: LA, Lyme Arthritis; PTLDS, Post Treatment Lyme Disease Syndrome; </w:t>
      </w:r>
      <w:proofErr w:type="spellStart"/>
      <w:r>
        <w:t>mo</w:t>
      </w:r>
      <w:proofErr w:type="spellEnd"/>
      <w:r>
        <w:t>, month</w:t>
      </w:r>
    </w:p>
    <w:tbl>
      <w:tblPr>
        <w:tblW w:w="8306" w:type="dxa"/>
        <w:tblLook w:val="04A0" w:firstRow="1" w:lastRow="0" w:firstColumn="1" w:lastColumn="0" w:noHBand="0" w:noVBand="1"/>
      </w:tblPr>
      <w:tblGrid>
        <w:gridCol w:w="2065"/>
        <w:gridCol w:w="939"/>
        <w:gridCol w:w="1432"/>
        <w:gridCol w:w="1319"/>
        <w:gridCol w:w="1350"/>
        <w:gridCol w:w="1201"/>
      </w:tblGrid>
      <w:tr w:rsidR="00321465" w:rsidRPr="00547B38" w14:paraId="22E122F2" w14:textId="77777777" w:rsidTr="0040094B">
        <w:trPr>
          <w:trHeight w:val="300"/>
        </w:trPr>
        <w:tc>
          <w:tcPr>
            <w:tcW w:w="830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2FC98" w14:textId="77777777" w:rsidR="00321465" w:rsidRPr="00547B38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7B38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5</w:t>
            </w:r>
            <w:r w:rsidRPr="00547B38">
              <w:rPr>
                <w:rFonts w:ascii="Calibri" w:eastAsia="Times New Roman" w:hAnsi="Calibri" w:cs="Calibri"/>
                <w:b/>
                <w:bCs/>
                <w:color w:val="000000"/>
              </w:rPr>
              <w:t>: IgG4 Pairwise Wilcoxon Rank Sum p-values</w:t>
            </w:r>
          </w:p>
        </w:tc>
      </w:tr>
      <w:tr w:rsidR="00321465" w:rsidRPr="00547B38" w14:paraId="0C8C5005" w14:textId="77777777" w:rsidTr="0040094B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65B95" w14:textId="77777777" w:rsidR="00321465" w:rsidRPr="00547B38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7B38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4296A" w14:textId="77777777" w:rsidR="00321465" w:rsidRPr="00547B38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ontrol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E58986" w14:textId="1CA36F90" w:rsidR="00321465" w:rsidRPr="00547B38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ar</w:t>
            </w:r>
            <w:r w:rsidR="0040094B">
              <w:rPr>
                <w:rFonts w:ascii="Calibri" w:eastAsia="Times New Roman" w:hAnsi="Calibri" w:cs="Calibri"/>
                <w:b/>
                <w:bCs/>
                <w:color w:val="000000"/>
              </w:rPr>
              <w:t>l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y Conv</w:t>
            </w:r>
            <w:r w:rsidR="0040094B">
              <w:rPr>
                <w:rFonts w:ascii="Calibri" w:eastAsia="Times New Roman" w:hAnsi="Calibri" w:cs="Calibri"/>
                <w:b/>
                <w:bCs/>
                <w:color w:val="000000"/>
              </w:rPr>
              <w:t>alescent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 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98E21" w14:textId="77777777" w:rsidR="00321465" w:rsidRPr="00547B38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arly Acute &gt; 1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o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E6786" w14:textId="77777777" w:rsidR="00321465" w:rsidRPr="00547B38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arly Acute &lt; 1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o</w:t>
            </w:r>
            <w:proofErr w:type="spellEnd"/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649DB" w14:textId="77777777" w:rsidR="00321465" w:rsidRPr="00547B38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7B38">
              <w:rPr>
                <w:rFonts w:ascii="Calibri" w:eastAsia="Times New Roman" w:hAnsi="Calibri" w:cs="Calibri"/>
                <w:b/>
                <w:bCs/>
                <w:color w:val="000000"/>
              </w:rPr>
              <w:t>LA</w:t>
            </w:r>
          </w:p>
        </w:tc>
      </w:tr>
      <w:tr w:rsidR="00321465" w:rsidRPr="00547B38" w14:paraId="644B6D7A" w14:textId="77777777" w:rsidTr="0040094B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69439" w14:textId="3FDBD418" w:rsidR="00321465" w:rsidRPr="00547B38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arly Conv</w:t>
            </w:r>
            <w:r w:rsidR="0040094B">
              <w:rPr>
                <w:rFonts w:ascii="Calibri" w:eastAsia="Times New Roman" w:hAnsi="Calibri" w:cs="Calibri"/>
                <w:b/>
                <w:bCs/>
                <w:color w:val="000000"/>
              </w:rPr>
              <w:t>alescent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148B2" w14:textId="77777777" w:rsidR="00321465" w:rsidRPr="00547B38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7B38">
              <w:rPr>
                <w:rFonts w:ascii="Calibri" w:eastAsia="Times New Roman" w:hAnsi="Calibri" w:cs="Calibri"/>
                <w:color w:val="000000"/>
              </w:rPr>
              <w:t>0.0937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E7D0D" w14:textId="77777777" w:rsidR="00321465" w:rsidRPr="00547B38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7B3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7031E5" w14:textId="77777777" w:rsidR="00321465" w:rsidRPr="00547B38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7B3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6CD53" w14:textId="77777777" w:rsidR="00321465" w:rsidRPr="00547B38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7B3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6FA64B" w14:textId="77777777" w:rsidR="00321465" w:rsidRPr="00547B38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7B3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21465" w:rsidRPr="00547B38" w14:paraId="2E76335C" w14:textId="77777777" w:rsidTr="0040094B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3C02E" w14:textId="77777777" w:rsidR="00321465" w:rsidRPr="00547B38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arly Acute &gt; 1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o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E07CE7" w14:textId="77777777" w:rsidR="00321465" w:rsidRPr="00547B38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7B38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47BBC" w14:textId="77777777" w:rsidR="00321465" w:rsidRPr="00547B38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7B38">
              <w:rPr>
                <w:rFonts w:ascii="Calibri" w:eastAsia="Times New Roman" w:hAnsi="Calibri" w:cs="Calibri"/>
                <w:color w:val="000000"/>
              </w:rPr>
              <w:t>0.002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ABE8FC" w14:textId="77777777" w:rsidR="00321465" w:rsidRPr="00547B38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7B3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15F7F9" w14:textId="77777777" w:rsidR="00321465" w:rsidRPr="00547B38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7B3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B8A4" w14:textId="77777777" w:rsidR="00321465" w:rsidRPr="00547B38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7B3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21465" w:rsidRPr="00547B38" w14:paraId="57CE19B7" w14:textId="77777777" w:rsidTr="0040094B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D2AB7" w14:textId="77777777" w:rsidR="00321465" w:rsidRPr="00547B38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arly Acute &lt; 1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o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C5D3D" w14:textId="77777777" w:rsidR="00321465" w:rsidRPr="00547B38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7B38">
              <w:rPr>
                <w:rFonts w:ascii="Calibri" w:eastAsia="Times New Roman" w:hAnsi="Calibri" w:cs="Calibri"/>
                <w:color w:val="000000"/>
              </w:rPr>
              <w:t>0.0085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1ADD3" w14:textId="77777777" w:rsidR="00321465" w:rsidRPr="00547B38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7B38">
              <w:rPr>
                <w:rFonts w:ascii="Calibri" w:eastAsia="Times New Roman" w:hAnsi="Calibri" w:cs="Calibri"/>
                <w:color w:val="000000"/>
              </w:rPr>
              <w:t>0.4152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64820" w14:textId="77777777" w:rsidR="00321465" w:rsidRPr="00547B38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7B38">
              <w:rPr>
                <w:rFonts w:ascii="Calibri" w:eastAsia="Times New Roman" w:hAnsi="Calibri" w:cs="Calibri"/>
                <w:color w:val="000000"/>
              </w:rPr>
              <w:t>0.007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49D09C" w14:textId="77777777" w:rsidR="00321465" w:rsidRPr="00547B38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7B3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D4DA79" w14:textId="77777777" w:rsidR="00321465" w:rsidRPr="00547B38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7B3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21465" w:rsidRPr="00547B38" w14:paraId="19D945A4" w14:textId="77777777" w:rsidTr="0040094B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BD5F71" w14:textId="77777777" w:rsidR="00321465" w:rsidRPr="00547B38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7B38">
              <w:rPr>
                <w:rFonts w:ascii="Calibri" w:eastAsia="Times New Roman" w:hAnsi="Calibri" w:cs="Calibri"/>
                <w:b/>
                <w:bCs/>
                <w:color w:val="000000"/>
              </w:rPr>
              <w:t>L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34359" w14:textId="77777777" w:rsidR="00321465" w:rsidRPr="00547B38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7B38">
              <w:rPr>
                <w:rFonts w:ascii="Calibri" w:eastAsia="Times New Roman" w:hAnsi="Calibri" w:cs="Calibri"/>
                <w:color w:val="000000"/>
              </w:rPr>
              <w:t>0.000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B8A3D" w14:textId="77777777" w:rsidR="00321465" w:rsidRPr="00547B38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7B38">
              <w:rPr>
                <w:rFonts w:ascii="Calibri" w:eastAsia="Times New Roman" w:hAnsi="Calibri" w:cs="Calibri"/>
                <w:color w:val="000000"/>
              </w:rPr>
              <w:t>0.006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334F5B" w14:textId="77777777" w:rsidR="00321465" w:rsidRPr="00547B38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7B38">
              <w:rPr>
                <w:rFonts w:ascii="Calibri" w:eastAsia="Times New Roman" w:hAnsi="Calibri" w:cs="Calibri"/>
                <w:color w:val="000000"/>
              </w:rPr>
              <w:t>0.4152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782004" w14:textId="77777777" w:rsidR="00321465" w:rsidRPr="00547B38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7B38">
              <w:rPr>
                <w:rFonts w:ascii="Calibri" w:eastAsia="Times New Roman" w:hAnsi="Calibri" w:cs="Calibri"/>
                <w:color w:val="000000"/>
              </w:rPr>
              <w:t>0.0085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0F7A5" w14:textId="77777777" w:rsidR="00321465" w:rsidRPr="00547B38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7B3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21465" w:rsidRPr="00547B38" w14:paraId="2E9AF332" w14:textId="77777777" w:rsidTr="0040094B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1701B" w14:textId="77777777" w:rsidR="00321465" w:rsidRPr="00547B38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547B38">
              <w:rPr>
                <w:rFonts w:ascii="Calibri" w:eastAsia="Times New Roman" w:hAnsi="Calibri" w:cs="Calibri"/>
                <w:b/>
                <w:bCs/>
                <w:color w:val="000000"/>
              </w:rPr>
              <w:t>PTLD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6993F" w14:textId="77777777" w:rsidR="00321465" w:rsidRPr="00547B38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7B38">
              <w:rPr>
                <w:rFonts w:ascii="Calibri" w:eastAsia="Times New Roman" w:hAnsi="Calibri" w:cs="Calibri"/>
                <w:color w:val="000000"/>
              </w:rPr>
              <w:t>0.7822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1CCC5" w14:textId="77777777" w:rsidR="00321465" w:rsidRPr="00547B38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7B38">
              <w:rPr>
                <w:rFonts w:ascii="Calibri" w:eastAsia="Times New Roman" w:hAnsi="Calibri" w:cs="Calibri"/>
                <w:color w:val="000000"/>
              </w:rPr>
              <w:t>0.3425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C974F5" w14:textId="77777777" w:rsidR="00321465" w:rsidRPr="00547B38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7B38">
              <w:rPr>
                <w:rFonts w:ascii="Calibri" w:eastAsia="Times New Roman" w:hAnsi="Calibri" w:cs="Calibri"/>
                <w:color w:val="000000"/>
              </w:rPr>
              <w:t>0.000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8E193" w14:textId="77777777" w:rsidR="00321465" w:rsidRPr="00547B38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7B38">
              <w:rPr>
                <w:rFonts w:ascii="Calibri" w:eastAsia="Times New Roman" w:hAnsi="Calibri" w:cs="Calibri"/>
                <w:color w:val="000000"/>
              </w:rPr>
              <w:t>0.0992</w:t>
            </w:r>
          </w:p>
        </w:tc>
        <w:tc>
          <w:tcPr>
            <w:tcW w:w="12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12A6EE" w14:textId="77777777" w:rsidR="00321465" w:rsidRPr="00547B38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547B38">
              <w:rPr>
                <w:rFonts w:ascii="Calibri" w:eastAsia="Times New Roman" w:hAnsi="Calibri" w:cs="Calibri"/>
                <w:color w:val="000000"/>
              </w:rPr>
              <w:t>0.0032</w:t>
            </w:r>
          </w:p>
        </w:tc>
      </w:tr>
    </w:tbl>
    <w:p w14:paraId="09708CE0" w14:textId="4F3CCF5A" w:rsidR="00321465" w:rsidRDefault="009847E5" w:rsidP="00321465">
      <w:pPr>
        <w:autoSpaceDE w:val="0"/>
        <w:autoSpaceDN w:val="0"/>
        <w:adjustRightInd w:val="0"/>
        <w:spacing w:after="0" w:line="480" w:lineRule="auto"/>
      </w:pPr>
      <w:r>
        <w:t xml:space="preserve">Legend: LA, Lyme Arthritis; PTLDS, Post Treatment Lyme Disease Syndrome; </w:t>
      </w:r>
      <w:proofErr w:type="spellStart"/>
      <w:r>
        <w:t>mo</w:t>
      </w:r>
      <w:proofErr w:type="spellEnd"/>
      <w:r>
        <w:t>, month</w:t>
      </w:r>
    </w:p>
    <w:tbl>
      <w:tblPr>
        <w:tblW w:w="8304" w:type="dxa"/>
        <w:tblLook w:val="04A0" w:firstRow="1" w:lastRow="0" w:firstColumn="1" w:lastColumn="0" w:noHBand="0" w:noVBand="1"/>
      </w:tblPr>
      <w:tblGrid>
        <w:gridCol w:w="2065"/>
        <w:gridCol w:w="939"/>
        <w:gridCol w:w="1432"/>
        <w:gridCol w:w="1319"/>
        <w:gridCol w:w="1350"/>
        <w:gridCol w:w="1199"/>
      </w:tblGrid>
      <w:tr w:rsidR="00321465" w:rsidRPr="00477F71" w14:paraId="4CD4081E" w14:textId="77777777" w:rsidTr="0040094B">
        <w:trPr>
          <w:trHeight w:val="300"/>
        </w:trPr>
        <w:tc>
          <w:tcPr>
            <w:tcW w:w="8304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91A55" w14:textId="77777777" w:rsidR="00321465" w:rsidRPr="00477F71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7F71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Table </w:t>
            </w: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S6</w:t>
            </w:r>
            <w:r w:rsidRPr="00477F71">
              <w:rPr>
                <w:rFonts w:ascii="Calibri" w:eastAsia="Times New Roman" w:hAnsi="Calibri" w:cs="Calibri"/>
                <w:b/>
                <w:bCs/>
                <w:color w:val="000000"/>
              </w:rPr>
              <w:t>: IgM Pairwise Wilcoxon Rank Sum p-values</w:t>
            </w:r>
          </w:p>
        </w:tc>
      </w:tr>
      <w:tr w:rsidR="00321465" w:rsidRPr="00477F71" w14:paraId="18291C7D" w14:textId="77777777" w:rsidTr="0040094B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484D8C" w14:textId="77777777" w:rsidR="00321465" w:rsidRPr="00477F71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7F71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D3EE37" w14:textId="77777777" w:rsidR="00321465" w:rsidRPr="00477F71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Control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66A5A6" w14:textId="6B383E4C" w:rsidR="00321465" w:rsidRPr="00477F71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arly Conv</w:t>
            </w:r>
            <w:r w:rsidR="0040094B">
              <w:rPr>
                <w:rFonts w:ascii="Calibri" w:eastAsia="Times New Roman" w:hAnsi="Calibri" w:cs="Calibri"/>
                <w:b/>
                <w:bCs/>
                <w:color w:val="000000"/>
              </w:rPr>
              <w:t>alescent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D99D6" w14:textId="77777777" w:rsidR="00321465" w:rsidRPr="00477F71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arly Acute &gt; 1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o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3379FE" w14:textId="77777777" w:rsidR="00321465" w:rsidRPr="00477F71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arly Acute &lt; 1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o</w:t>
            </w:r>
            <w:proofErr w:type="spellEnd"/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BB12E" w14:textId="77777777" w:rsidR="00321465" w:rsidRPr="00477F71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7F71">
              <w:rPr>
                <w:rFonts w:ascii="Calibri" w:eastAsia="Times New Roman" w:hAnsi="Calibri" w:cs="Calibri"/>
                <w:b/>
                <w:bCs/>
                <w:color w:val="000000"/>
              </w:rPr>
              <w:t>LA</w:t>
            </w:r>
          </w:p>
        </w:tc>
      </w:tr>
      <w:tr w:rsidR="00321465" w:rsidRPr="00477F71" w14:paraId="25D622F7" w14:textId="77777777" w:rsidTr="0040094B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694AA" w14:textId="0F4EC336" w:rsidR="00321465" w:rsidRPr="00477F71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Early Conv</w:t>
            </w:r>
            <w:r w:rsidR="0040094B">
              <w:rPr>
                <w:rFonts w:ascii="Calibri" w:eastAsia="Times New Roman" w:hAnsi="Calibri" w:cs="Calibri"/>
                <w:b/>
                <w:bCs/>
                <w:color w:val="000000"/>
              </w:rPr>
              <w:t>alescent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F232DF" w14:textId="77777777" w:rsidR="00321465" w:rsidRPr="00477F71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F71">
              <w:rPr>
                <w:rFonts w:ascii="Calibri" w:eastAsia="Times New Roman" w:hAnsi="Calibri" w:cs="Calibri"/>
                <w:color w:val="000000"/>
              </w:rPr>
              <w:t>0.001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66B40" w14:textId="77777777" w:rsidR="00321465" w:rsidRPr="00477F71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F7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9D7914" w14:textId="77777777" w:rsidR="00321465" w:rsidRPr="00477F71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F7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3AAD49" w14:textId="77777777" w:rsidR="00321465" w:rsidRPr="00477F71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F7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6AC1F" w14:textId="77777777" w:rsidR="00321465" w:rsidRPr="00477F71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F7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21465" w:rsidRPr="00477F71" w14:paraId="308E27A2" w14:textId="77777777" w:rsidTr="0040094B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82151" w14:textId="77777777" w:rsidR="00321465" w:rsidRPr="00477F71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arly Acute &gt; 1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o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F2F420" w14:textId="77777777" w:rsidR="00321465" w:rsidRPr="00477F71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F71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C1EFB" w14:textId="77777777" w:rsidR="00321465" w:rsidRPr="00477F71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F71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D553B" w14:textId="77777777" w:rsidR="00321465" w:rsidRPr="00477F71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F7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B8E4D" w14:textId="77777777" w:rsidR="00321465" w:rsidRPr="00477F71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F7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EFFF5" w14:textId="77777777" w:rsidR="00321465" w:rsidRPr="00477F71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F7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21465" w:rsidRPr="00477F71" w14:paraId="709EFBA8" w14:textId="77777777" w:rsidTr="0040094B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32C38" w14:textId="77777777" w:rsidR="00321465" w:rsidRPr="00477F71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arly Acute &lt; 1 </w:t>
            </w:r>
            <w:proofErr w:type="spellStart"/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mo</w:t>
            </w:r>
            <w:proofErr w:type="spellEnd"/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44D4B" w14:textId="77777777" w:rsidR="00321465" w:rsidRPr="00477F71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F71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E5EDC5" w14:textId="77777777" w:rsidR="00321465" w:rsidRPr="00477F71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F71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DF68E5" w14:textId="77777777" w:rsidR="00321465" w:rsidRPr="00477F71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F71">
              <w:rPr>
                <w:rFonts w:ascii="Calibri" w:eastAsia="Times New Roman" w:hAnsi="Calibri" w:cs="Calibri"/>
                <w:color w:val="000000"/>
              </w:rPr>
              <w:t>0.8584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C7FA39" w14:textId="77777777" w:rsidR="00321465" w:rsidRPr="00477F71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F7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73F2A" w14:textId="77777777" w:rsidR="00321465" w:rsidRPr="00477F71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F7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21465" w:rsidRPr="00477F71" w14:paraId="7A17D71C" w14:textId="77777777" w:rsidTr="0040094B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94E39" w14:textId="77777777" w:rsidR="00321465" w:rsidRPr="00477F71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7F71">
              <w:rPr>
                <w:rFonts w:ascii="Calibri" w:eastAsia="Times New Roman" w:hAnsi="Calibri" w:cs="Calibri"/>
                <w:b/>
                <w:bCs/>
                <w:color w:val="000000"/>
              </w:rPr>
              <w:t>LA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AB3A7" w14:textId="77777777" w:rsidR="00321465" w:rsidRPr="00477F71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F71">
              <w:rPr>
                <w:rFonts w:ascii="Calibri" w:eastAsia="Times New Roman" w:hAnsi="Calibri" w:cs="Calibri"/>
                <w:color w:val="000000"/>
              </w:rPr>
              <w:t>0.000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AEA6D" w14:textId="77777777" w:rsidR="00321465" w:rsidRPr="00477F71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F71">
              <w:rPr>
                <w:rFonts w:ascii="Calibri" w:eastAsia="Times New Roman" w:hAnsi="Calibri" w:cs="Calibri"/>
                <w:color w:val="000000"/>
              </w:rPr>
              <w:t>0.596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052DB" w14:textId="77777777" w:rsidR="00321465" w:rsidRPr="00477F71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F71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76DC1" w14:textId="77777777" w:rsidR="00321465" w:rsidRPr="00477F71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F71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A68EB" w14:textId="77777777" w:rsidR="00321465" w:rsidRPr="00477F71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F71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</w:tr>
      <w:tr w:rsidR="00321465" w:rsidRPr="00477F71" w14:paraId="5CA31C2B" w14:textId="77777777" w:rsidTr="0040094B">
        <w:trPr>
          <w:trHeight w:val="300"/>
        </w:trPr>
        <w:tc>
          <w:tcPr>
            <w:tcW w:w="2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441E8" w14:textId="77777777" w:rsidR="00321465" w:rsidRPr="00477F71" w:rsidRDefault="00321465" w:rsidP="00C81D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477F71">
              <w:rPr>
                <w:rFonts w:ascii="Calibri" w:eastAsia="Times New Roman" w:hAnsi="Calibri" w:cs="Calibri"/>
                <w:b/>
                <w:bCs/>
                <w:color w:val="000000"/>
              </w:rPr>
              <w:t>PTLDS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1617B" w14:textId="77777777" w:rsidR="00321465" w:rsidRPr="00477F71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F71">
              <w:rPr>
                <w:rFonts w:ascii="Calibri" w:eastAsia="Times New Roman" w:hAnsi="Calibri" w:cs="Calibri"/>
                <w:color w:val="000000"/>
              </w:rPr>
              <w:t>0.0781</w:t>
            </w:r>
          </w:p>
        </w:tc>
        <w:tc>
          <w:tcPr>
            <w:tcW w:w="14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5A3CC" w14:textId="77777777" w:rsidR="00321465" w:rsidRPr="00477F71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F71">
              <w:rPr>
                <w:rFonts w:ascii="Calibri" w:eastAsia="Times New Roman" w:hAnsi="Calibri" w:cs="Calibri"/>
                <w:color w:val="000000"/>
              </w:rPr>
              <w:t>0.3588</w:t>
            </w:r>
          </w:p>
        </w:tc>
        <w:tc>
          <w:tcPr>
            <w:tcW w:w="13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9831A" w14:textId="77777777" w:rsidR="00321465" w:rsidRPr="00477F71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F71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76CEA" w14:textId="77777777" w:rsidR="00321465" w:rsidRPr="00477F71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F71">
              <w:rPr>
                <w:rFonts w:ascii="Calibri" w:eastAsia="Times New Roman" w:hAnsi="Calibri" w:cs="Calibri"/>
                <w:color w:val="000000"/>
              </w:rPr>
              <w:t>&lt;0.0001</w:t>
            </w:r>
          </w:p>
        </w:tc>
        <w:tc>
          <w:tcPr>
            <w:tcW w:w="11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FA1922" w14:textId="77777777" w:rsidR="00321465" w:rsidRPr="00477F71" w:rsidRDefault="00321465" w:rsidP="00C81D0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477F71">
              <w:rPr>
                <w:rFonts w:ascii="Calibri" w:eastAsia="Times New Roman" w:hAnsi="Calibri" w:cs="Calibri"/>
                <w:color w:val="000000"/>
              </w:rPr>
              <w:t>0.2271</w:t>
            </w:r>
          </w:p>
        </w:tc>
      </w:tr>
    </w:tbl>
    <w:p w14:paraId="5BB1E0FC" w14:textId="5BF14D70" w:rsidR="00321465" w:rsidRDefault="00321465" w:rsidP="00321465">
      <w:pPr>
        <w:autoSpaceDE w:val="0"/>
        <w:autoSpaceDN w:val="0"/>
        <w:adjustRightInd w:val="0"/>
        <w:spacing w:after="0" w:line="480" w:lineRule="auto"/>
      </w:pPr>
      <w:r>
        <w:t xml:space="preserve">Legend: LA, Lyme Arthritis; PTLDS, Post Treatment Lyme Disease Syndrome; </w:t>
      </w:r>
      <w:proofErr w:type="spellStart"/>
      <w:r>
        <w:t>mo</w:t>
      </w:r>
      <w:proofErr w:type="spellEnd"/>
      <w:r>
        <w:t>, month</w:t>
      </w:r>
    </w:p>
    <w:p w14:paraId="03C80A9E" w14:textId="77777777" w:rsidR="006657F1" w:rsidRDefault="006657F1"/>
    <w:sectPr w:rsidR="006657F1" w:rsidSect="00321465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3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465"/>
    <w:rsid w:val="000005BA"/>
    <w:rsid w:val="0000289E"/>
    <w:rsid w:val="000075F0"/>
    <w:rsid w:val="00010162"/>
    <w:rsid w:val="00014463"/>
    <w:rsid w:val="00014BA7"/>
    <w:rsid w:val="000215F6"/>
    <w:rsid w:val="00021FA8"/>
    <w:rsid w:val="00023030"/>
    <w:rsid w:val="0002428A"/>
    <w:rsid w:val="000265C4"/>
    <w:rsid w:val="00032120"/>
    <w:rsid w:val="00040BB0"/>
    <w:rsid w:val="00041061"/>
    <w:rsid w:val="00041F03"/>
    <w:rsid w:val="00046345"/>
    <w:rsid w:val="000543E6"/>
    <w:rsid w:val="000579AE"/>
    <w:rsid w:val="00060422"/>
    <w:rsid w:val="00062EAD"/>
    <w:rsid w:val="00075CDF"/>
    <w:rsid w:val="00076C6C"/>
    <w:rsid w:val="000802A7"/>
    <w:rsid w:val="00090949"/>
    <w:rsid w:val="00092F0C"/>
    <w:rsid w:val="000A4F4B"/>
    <w:rsid w:val="000A5E6A"/>
    <w:rsid w:val="000A69DA"/>
    <w:rsid w:val="000B09B4"/>
    <w:rsid w:val="000B1997"/>
    <w:rsid w:val="000B1E93"/>
    <w:rsid w:val="000B4D5C"/>
    <w:rsid w:val="000B567C"/>
    <w:rsid w:val="000C34A0"/>
    <w:rsid w:val="000C59F5"/>
    <w:rsid w:val="000D28CD"/>
    <w:rsid w:val="000D7781"/>
    <w:rsid w:val="000F17E8"/>
    <w:rsid w:val="000F2107"/>
    <w:rsid w:val="000F4CE6"/>
    <w:rsid w:val="000F6E21"/>
    <w:rsid w:val="001035EB"/>
    <w:rsid w:val="00114198"/>
    <w:rsid w:val="001171E7"/>
    <w:rsid w:val="00121763"/>
    <w:rsid w:val="001253B9"/>
    <w:rsid w:val="001428F4"/>
    <w:rsid w:val="00145067"/>
    <w:rsid w:val="0014543C"/>
    <w:rsid w:val="00150E31"/>
    <w:rsid w:val="0015714C"/>
    <w:rsid w:val="001627C4"/>
    <w:rsid w:val="00165958"/>
    <w:rsid w:val="00167C1B"/>
    <w:rsid w:val="00171156"/>
    <w:rsid w:val="001713F5"/>
    <w:rsid w:val="00176453"/>
    <w:rsid w:val="00176EA4"/>
    <w:rsid w:val="00177849"/>
    <w:rsid w:val="0017790A"/>
    <w:rsid w:val="0019013B"/>
    <w:rsid w:val="001907E4"/>
    <w:rsid w:val="0019350B"/>
    <w:rsid w:val="001B03A5"/>
    <w:rsid w:val="001B1B92"/>
    <w:rsid w:val="001B1E30"/>
    <w:rsid w:val="001B3BC6"/>
    <w:rsid w:val="001B61F2"/>
    <w:rsid w:val="001C3543"/>
    <w:rsid w:val="001D196E"/>
    <w:rsid w:val="001D40CD"/>
    <w:rsid w:val="001D56F3"/>
    <w:rsid w:val="001D6530"/>
    <w:rsid w:val="001E418F"/>
    <w:rsid w:val="001F1458"/>
    <w:rsid w:val="001F15FA"/>
    <w:rsid w:val="001F247B"/>
    <w:rsid w:val="001F408E"/>
    <w:rsid w:val="001F59E5"/>
    <w:rsid w:val="00200B7E"/>
    <w:rsid w:val="0020759F"/>
    <w:rsid w:val="00211D78"/>
    <w:rsid w:val="00227C3D"/>
    <w:rsid w:val="002355F7"/>
    <w:rsid w:val="0023739C"/>
    <w:rsid w:val="00245138"/>
    <w:rsid w:val="00246785"/>
    <w:rsid w:val="002503E5"/>
    <w:rsid w:val="00252541"/>
    <w:rsid w:val="002528A1"/>
    <w:rsid w:val="00255109"/>
    <w:rsid w:val="00256BD8"/>
    <w:rsid w:val="00262CDF"/>
    <w:rsid w:val="00265732"/>
    <w:rsid w:val="00266B31"/>
    <w:rsid w:val="002671B9"/>
    <w:rsid w:val="0027231B"/>
    <w:rsid w:val="002730FB"/>
    <w:rsid w:val="00273D6D"/>
    <w:rsid w:val="00275B91"/>
    <w:rsid w:val="00282204"/>
    <w:rsid w:val="00284368"/>
    <w:rsid w:val="0029179E"/>
    <w:rsid w:val="002935DE"/>
    <w:rsid w:val="00295DE4"/>
    <w:rsid w:val="00296639"/>
    <w:rsid w:val="002A0D1C"/>
    <w:rsid w:val="002A1425"/>
    <w:rsid w:val="002A5290"/>
    <w:rsid w:val="002B09D9"/>
    <w:rsid w:val="002C362B"/>
    <w:rsid w:val="002C3D32"/>
    <w:rsid w:val="002C465B"/>
    <w:rsid w:val="002C635F"/>
    <w:rsid w:val="002D0158"/>
    <w:rsid w:val="002E08AB"/>
    <w:rsid w:val="002E0F43"/>
    <w:rsid w:val="002E581A"/>
    <w:rsid w:val="002F0541"/>
    <w:rsid w:val="002F07B1"/>
    <w:rsid w:val="002F0B51"/>
    <w:rsid w:val="002F1A76"/>
    <w:rsid w:val="002F5284"/>
    <w:rsid w:val="00304373"/>
    <w:rsid w:val="00311ABB"/>
    <w:rsid w:val="0031292B"/>
    <w:rsid w:val="00315B1F"/>
    <w:rsid w:val="00321465"/>
    <w:rsid w:val="00323D1B"/>
    <w:rsid w:val="003245E5"/>
    <w:rsid w:val="00340A3B"/>
    <w:rsid w:val="00343E72"/>
    <w:rsid w:val="003442A7"/>
    <w:rsid w:val="00345A34"/>
    <w:rsid w:val="00347B6B"/>
    <w:rsid w:val="00354FFE"/>
    <w:rsid w:val="003635C7"/>
    <w:rsid w:val="00364C43"/>
    <w:rsid w:val="003656EA"/>
    <w:rsid w:val="003729FE"/>
    <w:rsid w:val="003818B1"/>
    <w:rsid w:val="00384FE1"/>
    <w:rsid w:val="00385591"/>
    <w:rsid w:val="003863D8"/>
    <w:rsid w:val="003A0252"/>
    <w:rsid w:val="003A3FD4"/>
    <w:rsid w:val="003C64FA"/>
    <w:rsid w:val="003D2A72"/>
    <w:rsid w:val="003D520A"/>
    <w:rsid w:val="003D6F3A"/>
    <w:rsid w:val="003E1D31"/>
    <w:rsid w:val="003E3EEF"/>
    <w:rsid w:val="003F006A"/>
    <w:rsid w:val="003F67C7"/>
    <w:rsid w:val="003F7C51"/>
    <w:rsid w:val="0040094B"/>
    <w:rsid w:val="00403950"/>
    <w:rsid w:val="004041C8"/>
    <w:rsid w:val="00404D6B"/>
    <w:rsid w:val="004057F3"/>
    <w:rsid w:val="00405F73"/>
    <w:rsid w:val="00407CB8"/>
    <w:rsid w:val="004117AF"/>
    <w:rsid w:val="00412ED3"/>
    <w:rsid w:val="0041410F"/>
    <w:rsid w:val="00415E6A"/>
    <w:rsid w:val="0041748A"/>
    <w:rsid w:val="00425AB8"/>
    <w:rsid w:val="004273C0"/>
    <w:rsid w:val="00434F5E"/>
    <w:rsid w:val="00453E01"/>
    <w:rsid w:val="00460507"/>
    <w:rsid w:val="0047150A"/>
    <w:rsid w:val="00474557"/>
    <w:rsid w:val="00474C2D"/>
    <w:rsid w:val="004778F5"/>
    <w:rsid w:val="00481E09"/>
    <w:rsid w:val="00482873"/>
    <w:rsid w:val="00484CA4"/>
    <w:rsid w:val="00493E6C"/>
    <w:rsid w:val="004A267F"/>
    <w:rsid w:val="004A66B5"/>
    <w:rsid w:val="004B00A9"/>
    <w:rsid w:val="004B7866"/>
    <w:rsid w:val="004D619A"/>
    <w:rsid w:val="004E56CF"/>
    <w:rsid w:val="004F2BEA"/>
    <w:rsid w:val="004F4CA9"/>
    <w:rsid w:val="0050053F"/>
    <w:rsid w:val="00506592"/>
    <w:rsid w:val="005074CB"/>
    <w:rsid w:val="00517B53"/>
    <w:rsid w:val="00521D8F"/>
    <w:rsid w:val="005330E5"/>
    <w:rsid w:val="00534A04"/>
    <w:rsid w:val="0053530A"/>
    <w:rsid w:val="0055082F"/>
    <w:rsid w:val="005671A3"/>
    <w:rsid w:val="00571C10"/>
    <w:rsid w:val="00583338"/>
    <w:rsid w:val="00583596"/>
    <w:rsid w:val="00590E56"/>
    <w:rsid w:val="00591913"/>
    <w:rsid w:val="00596374"/>
    <w:rsid w:val="005A1415"/>
    <w:rsid w:val="005A4CE1"/>
    <w:rsid w:val="005A54F0"/>
    <w:rsid w:val="005A61D5"/>
    <w:rsid w:val="005B02AA"/>
    <w:rsid w:val="005B3790"/>
    <w:rsid w:val="005C579E"/>
    <w:rsid w:val="005D3DDC"/>
    <w:rsid w:val="005D4772"/>
    <w:rsid w:val="005E0203"/>
    <w:rsid w:val="005E30BC"/>
    <w:rsid w:val="005E3E71"/>
    <w:rsid w:val="005E5DBA"/>
    <w:rsid w:val="0060145C"/>
    <w:rsid w:val="006068C0"/>
    <w:rsid w:val="006103D1"/>
    <w:rsid w:val="00623E5D"/>
    <w:rsid w:val="0062553D"/>
    <w:rsid w:val="00630176"/>
    <w:rsid w:val="006332BA"/>
    <w:rsid w:val="00633603"/>
    <w:rsid w:val="00635054"/>
    <w:rsid w:val="00640724"/>
    <w:rsid w:val="00640CF0"/>
    <w:rsid w:val="00642B70"/>
    <w:rsid w:val="006440F8"/>
    <w:rsid w:val="00657041"/>
    <w:rsid w:val="00657754"/>
    <w:rsid w:val="006577AD"/>
    <w:rsid w:val="006657F1"/>
    <w:rsid w:val="00666750"/>
    <w:rsid w:val="00672775"/>
    <w:rsid w:val="00681086"/>
    <w:rsid w:val="00681E36"/>
    <w:rsid w:val="00683660"/>
    <w:rsid w:val="00684922"/>
    <w:rsid w:val="0069111B"/>
    <w:rsid w:val="00695540"/>
    <w:rsid w:val="006958CC"/>
    <w:rsid w:val="006A48C1"/>
    <w:rsid w:val="006A778C"/>
    <w:rsid w:val="006B2A7B"/>
    <w:rsid w:val="006B2DE5"/>
    <w:rsid w:val="006B61E1"/>
    <w:rsid w:val="006B641C"/>
    <w:rsid w:val="006B766B"/>
    <w:rsid w:val="006C068B"/>
    <w:rsid w:val="006C7A99"/>
    <w:rsid w:val="006E0E92"/>
    <w:rsid w:val="006E1733"/>
    <w:rsid w:val="006E3B5D"/>
    <w:rsid w:val="006F0DA4"/>
    <w:rsid w:val="006F37DE"/>
    <w:rsid w:val="006F412B"/>
    <w:rsid w:val="00702E21"/>
    <w:rsid w:val="00704730"/>
    <w:rsid w:val="007071A9"/>
    <w:rsid w:val="00707B75"/>
    <w:rsid w:val="00711000"/>
    <w:rsid w:val="00711B0C"/>
    <w:rsid w:val="00711D6F"/>
    <w:rsid w:val="007173FC"/>
    <w:rsid w:val="00726BD9"/>
    <w:rsid w:val="00731B3F"/>
    <w:rsid w:val="0073590B"/>
    <w:rsid w:val="007442E0"/>
    <w:rsid w:val="00747007"/>
    <w:rsid w:val="00751A04"/>
    <w:rsid w:val="00761900"/>
    <w:rsid w:val="00764419"/>
    <w:rsid w:val="00781A1F"/>
    <w:rsid w:val="00786201"/>
    <w:rsid w:val="00792823"/>
    <w:rsid w:val="00792B6A"/>
    <w:rsid w:val="00792FBF"/>
    <w:rsid w:val="00793BAF"/>
    <w:rsid w:val="00797397"/>
    <w:rsid w:val="007A45A7"/>
    <w:rsid w:val="007B69B8"/>
    <w:rsid w:val="007C19EA"/>
    <w:rsid w:val="007C1B0F"/>
    <w:rsid w:val="007C412D"/>
    <w:rsid w:val="007C5186"/>
    <w:rsid w:val="007D1027"/>
    <w:rsid w:val="007D18E2"/>
    <w:rsid w:val="007D33B8"/>
    <w:rsid w:val="007D39D0"/>
    <w:rsid w:val="007D5C62"/>
    <w:rsid w:val="007D7F99"/>
    <w:rsid w:val="007F26BA"/>
    <w:rsid w:val="00802120"/>
    <w:rsid w:val="008044CA"/>
    <w:rsid w:val="008057C6"/>
    <w:rsid w:val="008063A8"/>
    <w:rsid w:val="0081447F"/>
    <w:rsid w:val="00822FCD"/>
    <w:rsid w:val="0082399A"/>
    <w:rsid w:val="00825D0A"/>
    <w:rsid w:val="008268FF"/>
    <w:rsid w:val="00832EFE"/>
    <w:rsid w:val="00846413"/>
    <w:rsid w:val="00846552"/>
    <w:rsid w:val="008513BE"/>
    <w:rsid w:val="00852C88"/>
    <w:rsid w:val="00870235"/>
    <w:rsid w:val="00872FE1"/>
    <w:rsid w:val="00874F68"/>
    <w:rsid w:val="00876EEF"/>
    <w:rsid w:val="008830DF"/>
    <w:rsid w:val="0088716B"/>
    <w:rsid w:val="00897B4F"/>
    <w:rsid w:val="008A6D52"/>
    <w:rsid w:val="008B10CC"/>
    <w:rsid w:val="008B327D"/>
    <w:rsid w:val="008B3EEF"/>
    <w:rsid w:val="008B6361"/>
    <w:rsid w:val="008C0012"/>
    <w:rsid w:val="008C28EC"/>
    <w:rsid w:val="008C3221"/>
    <w:rsid w:val="008C4E73"/>
    <w:rsid w:val="008C61E8"/>
    <w:rsid w:val="008D18BD"/>
    <w:rsid w:val="008D3685"/>
    <w:rsid w:val="008D532F"/>
    <w:rsid w:val="008D72B1"/>
    <w:rsid w:val="008E3746"/>
    <w:rsid w:val="008F5030"/>
    <w:rsid w:val="008F7A71"/>
    <w:rsid w:val="009025BD"/>
    <w:rsid w:val="0091388C"/>
    <w:rsid w:val="00914777"/>
    <w:rsid w:val="00925826"/>
    <w:rsid w:val="009260D6"/>
    <w:rsid w:val="009263CA"/>
    <w:rsid w:val="00931E5D"/>
    <w:rsid w:val="00944883"/>
    <w:rsid w:val="00946CF4"/>
    <w:rsid w:val="00951020"/>
    <w:rsid w:val="009579FD"/>
    <w:rsid w:val="00961FF9"/>
    <w:rsid w:val="0096770C"/>
    <w:rsid w:val="00980022"/>
    <w:rsid w:val="0098132A"/>
    <w:rsid w:val="009847E5"/>
    <w:rsid w:val="00985617"/>
    <w:rsid w:val="00987C39"/>
    <w:rsid w:val="0099311D"/>
    <w:rsid w:val="0099328B"/>
    <w:rsid w:val="00996E91"/>
    <w:rsid w:val="009A22B1"/>
    <w:rsid w:val="009A36EB"/>
    <w:rsid w:val="009A4C31"/>
    <w:rsid w:val="009B6467"/>
    <w:rsid w:val="009C0BD8"/>
    <w:rsid w:val="009D2FB7"/>
    <w:rsid w:val="009D6E06"/>
    <w:rsid w:val="009D724D"/>
    <w:rsid w:val="009E2695"/>
    <w:rsid w:val="009E2953"/>
    <w:rsid w:val="009E761D"/>
    <w:rsid w:val="009F3103"/>
    <w:rsid w:val="009F4866"/>
    <w:rsid w:val="009F5708"/>
    <w:rsid w:val="009F5994"/>
    <w:rsid w:val="009F5F41"/>
    <w:rsid w:val="009F76E8"/>
    <w:rsid w:val="00A01B53"/>
    <w:rsid w:val="00A1244D"/>
    <w:rsid w:val="00A12D7B"/>
    <w:rsid w:val="00A1326C"/>
    <w:rsid w:val="00A313F9"/>
    <w:rsid w:val="00A44BC2"/>
    <w:rsid w:val="00A46765"/>
    <w:rsid w:val="00A473ED"/>
    <w:rsid w:val="00A51828"/>
    <w:rsid w:val="00A53A43"/>
    <w:rsid w:val="00A60F5E"/>
    <w:rsid w:val="00A662A5"/>
    <w:rsid w:val="00A70447"/>
    <w:rsid w:val="00A70684"/>
    <w:rsid w:val="00A71811"/>
    <w:rsid w:val="00A71C06"/>
    <w:rsid w:val="00A73209"/>
    <w:rsid w:val="00A80CBF"/>
    <w:rsid w:val="00A84E00"/>
    <w:rsid w:val="00A8744D"/>
    <w:rsid w:val="00A93104"/>
    <w:rsid w:val="00A95F08"/>
    <w:rsid w:val="00AA300E"/>
    <w:rsid w:val="00AA588B"/>
    <w:rsid w:val="00AA66D9"/>
    <w:rsid w:val="00AB2A62"/>
    <w:rsid w:val="00AB4AE5"/>
    <w:rsid w:val="00AB5EA1"/>
    <w:rsid w:val="00AB5ED9"/>
    <w:rsid w:val="00AB64E6"/>
    <w:rsid w:val="00AC02DE"/>
    <w:rsid w:val="00AC2ECA"/>
    <w:rsid w:val="00AC3858"/>
    <w:rsid w:val="00AC734F"/>
    <w:rsid w:val="00AD1647"/>
    <w:rsid w:val="00AD1968"/>
    <w:rsid w:val="00AD36DE"/>
    <w:rsid w:val="00AE49A8"/>
    <w:rsid w:val="00B2012B"/>
    <w:rsid w:val="00B2569C"/>
    <w:rsid w:val="00B25745"/>
    <w:rsid w:val="00B31046"/>
    <w:rsid w:val="00B428B5"/>
    <w:rsid w:val="00B519EE"/>
    <w:rsid w:val="00B5709D"/>
    <w:rsid w:val="00B57310"/>
    <w:rsid w:val="00B7098D"/>
    <w:rsid w:val="00B7318F"/>
    <w:rsid w:val="00B74C4C"/>
    <w:rsid w:val="00B754D2"/>
    <w:rsid w:val="00B75B14"/>
    <w:rsid w:val="00B77E65"/>
    <w:rsid w:val="00B8136E"/>
    <w:rsid w:val="00B81FFD"/>
    <w:rsid w:val="00B858DD"/>
    <w:rsid w:val="00B85F63"/>
    <w:rsid w:val="00BA4F8E"/>
    <w:rsid w:val="00BB1CD8"/>
    <w:rsid w:val="00BB654F"/>
    <w:rsid w:val="00BC65D7"/>
    <w:rsid w:val="00BD3EFF"/>
    <w:rsid w:val="00BD4107"/>
    <w:rsid w:val="00BD6B2B"/>
    <w:rsid w:val="00BE0FA1"/>
    <w:rsid w:val="00BE5452"/>
    <w:rsid w:val="00BE5ABE"/>
    <w:rsid w:val="00BE6267"/>
    <w:rsid w:val="00C02986"/>
    <w:rsid w:val="00C070D3"/>
    <w:rsid w:val="00C256C3"/>
    <w:rsid w:val="00C25AE1"/>
    <w:rsid w:val="00C260D2"/>
    <w:rsid w:val="00C362CE"/>
    <w:rsid w:val="00C36562"/>
    <w:rsid w:val="00C37942"/>
    <w:rsid w:val="00C443F1"/>
    <w:rsid w:val="00C4794A"/>
    <w:rsid w:val="00C514F9"/>
    <w:rsid w:val="00C56200"/>
    <w:rsid w:val="00C57864"/>
    <w:rsid w:val="00C6284A"/>
    <w:rsid w:val="00C67786"/>
    <w:rsid w:val="00C70CF4"/>
    <w:rsid w:val="00C72B22"/>
    <w:rsid w:val="00C73D7D"/>
    <w:rsid w:val="00CA1596"/>
    <w:rsid w:val="00CA7AC2"/>
    <w:rsid w:val="00CB07FD"/>
    <w:rsid w:val="00CB4687"/>
    <w:rsid w:val="00CC0ADF"/>
    <w:rsid w:val="00CC28B8"/>
    <w:rsid w:val="00CC35A9"/>
    <w:rsid w:val="00CC500B"/>
    <w:rsid w:val="00CC5015"/>
    <w:rsid w:val="00CC6BB6"/>
    <w:rsid w:val="00CD10BD"/>
    <w:rsid w:val="00CD26D0"/>
    <w:rsid w:val="00CD7C93"/>
    <w:rsid w:val="00CE5F8B"/>
    <w:rsid w:val="00CE7BC4"/>
    <w:rsid w:val="00CF2121"/>
    <w:rsid w:val="00CF2BAB"/>
    <w:rsid w:val="00CF38AE"/>
    <w:rsid w:val="00D0099E"/>
    <w:rsid w:val="00D00A60"/>
    <w:rsid w:val="00D02BD9"/>
    <w:rsid w:val="00D03D00"/>
    <w:rsid w:val="00D1276A"/>
    <w:rsid w:val="00D15F30"/>
    <w:rsid w:val="00D2670B"/>
    <w:rsid w:val="00D26DE0"/>
    <w:rsid w:val="00D3414E"/>
    <w:rsid w:val="00D366FF"/>
    <w:rsid w:val="00D41A5A"/>
    <w:rsid w:val="00D44167"/>
    <w:rsid w:val="00D504B0"/>
    <w:rsid w:val="00D506FA"/>
    <w:rsid w:val="00D50F28"/>
    <w:rsid w:val="00D6004D"/>
    <w:rsid w:val="00D603E7"/>
    <w:rsid w:val="00D6363D"/>
    <w:rsid w:val="00D6400B"/>
    <w:rsid w:val="00D76F7D"/>
    <w:rsid w:val="00D90F44"/>
    <w:rsid w:val="00D92001"/>
    <w:rsid w:val="00D94383"/>
    <w:rsid w:val="00D94A91"/>
    <w:rsid w:val="00D94DE4"/>
    <w:rsid w:val="00DA18F5"/>
    <w:rsid w:val="00DA27F4"/>
    <w:rsid w:val="00DA5B4A"/>
    <w:rsid w:val="00DA6BC7"/>
    <w:rsid w:val="00DB09BF"/>
    <w:rsid w:val="00DB3BD1"/>
    <w:rsid w:val="00DC08ED"/>
    <w:rsid w:val="00DC2A25"/>
    <w:rsid w:val="00DC3646"/>
    <w:rsid w:val="00DD2B3D"/>
    <w:rsid w:val="00DE119A"/>
    <w:rsid w:val="00DE12BF"/>
    <w:rsid w:val="00E005CE"/>
    <w:rsid w:val="00E03D4F"/>
    <w:rsid w:val="00E15A74"/>
    <w:rsid w:val="00E42C2D"/>
    <w:rsid w:val="00E54F43"/>
    <w:rsid w:val="00E55420"/>
    <w:rsid w:val="00E61324"/>
    <w:rsid w:val="00E623E3"/>
    <w:rsid w:val="00E6694C"/>
    <w:rsid w:val="00E67E10"/>
    <w:rsid w:val="00E715D0"/>
    <w:rsid w:val="00E76462"/>
    <w:rsid w:val="00E85057"/>
    <w:rsid w:val="00E96629"/>
    <w:rsid w:val="00EA408C"/>
    <w:rsid w:val="00EB01A8"/>
    <w:rsid w:val="00EB3E90"/>
    <w:rsid w:val="00ED4236"/>
    <w:rsid w:val="00ED60F5"/>
    <w:rsid w:val="00EE0B8C"/>
    <w:rsid w:val="00EE2C49"/>
    <w:rsid w:val="00EE3563"/>
    <w:rsid w:val="00EE41A0"/>
    <w:rsid w:val="00EE526F"/>
    <w:rsid w:val="00EE5A24"/>
    <w:rsid w:val="00EE78BC"/>
    <w:rsid w:val="00EF514F"/>
    <w:rsid w:val="00EF5F04"/>
    <w:rsid w:val="00EF7D23"/>
    <w:rsid w:val="00F01623"/>
    <w:rsid w:val="00F02C56"/>
    <w:rsid w:val="00F17196"/>
    <w:rsid w:val="00F212E7"/>
    <w:rsid w:val="00F21309"/>
    <w:rsid w:val="00F30297"/>
    <w:rsid w:val="00F36932"/>
    <w:rsid w:val="00F41215"/>
    <w:rsid w:val="00F42E78"/>
    <w:rsid w:val="00F52B5E"/>
    <w:rsid w:val="00F7235A"/>
    <w:rsid w:val="00F72F0F"/>
    <w:rsid w:val="00F90B26"/>
    <w:rsid w:val="00F92203"/>
    <w:rsid w:val="00F93E49"/>
    <w:rsid w:val="00F94B95"/>
    <w:rsid w:val="00F94F8F"/>
    <w:rsid w:val="00FA1841"/>
    <w:rsid w:val="00FB017A"/>
    <w:rsid w:val="00FB23E0"/>
    <w:rsid w:val="00FB400F"/>
    <w:rsid w:val="00FC3956"/>
    <w:rsid w:val="00FC40B0"/>
    <w:rsid w:val="00FD5258"/>
    <w:rsid w:val="00FD5E3D"/>
    <w:rsid w:val="00FD7026"/>
    <w:rsid w:val="00FE3E5A"/>
    <w:rsid w:val="00FE57EA"/>
    <w:rsid w:val="00FF0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F8251A9"/>
  <w15:chartTrackingRefBased/>
  <w15:docId w15:val="{0536A791-AC94-C04E-BEBD-7CBC71ACB9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21465"/>
    <w:pPr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2146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146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1465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1465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1465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1465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1465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1465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1465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14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14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14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14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14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14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14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14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14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146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214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1465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214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1465"/>
    <w:pPr>
      <w:spacing w:before="160" w:line="278" w:lineRule="auto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214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1465"/>
    <w:pPr>
      <w:spacing w:line="278" w:lineRule="auto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214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14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14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1465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3214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Pages>2</Pages>
  <Words>412</Words>
  <Characters>2350</Characters>
  <Application>Microsoft Office Word</Application>
  <DocSecurity>0</DocSecurity>
  <Lines>19</Lines>
  <Paragraphs>5</Paragraphs>
  <ScaleCrop>false</ScaleCrop>
  <Company/>
  <LinksUpToDate>false</LinksUpToDate>
  <CharactersWithSpaces>2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mes-Solecki, Maria</dc:creator>
  <cp:keywords/>
  <dc:description/>
  <cp:lastModifiedBy>Gomes-Solecki, Maria</cp:lastModifiedBy>
  <cp:revision>6</cp:revision>
  <dcterms:created xsi:type="dcterms:W3CDTF">2025-05-04T19:20:00Z</dcterms:created>
  <dcterms:modified xsi:type="dcterms:W3CDTF">2025-05-07T17:29:00Z</dcterms:modified>
</cp:coreProperties>
</file>